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13A16" w14:textId="69548716" w:rsidR="009D2552" w:rsidRPr="006D35E4" w:rsidRDefault="00000000" w:rsidP="000F71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35E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D35E4">
        <w:rPr>
          <w:rFonts w:ascii="Times New Roman" w:hAnsi="Times New Roman" w:cs="Times New Roman"/>
          <w:b/>
          <w:bCs/>
          <w:sz w:val="24"/>
          <w:szCs w:val="24"/>
        </w:rPr>
        <w:t>upporting information</w:t>
      </w:r>
    </w:p>
    <w:p w14:paraId="5408BB9C" w14:textId="77ECFFD5" w:rsidR="003601EC" w:rsidRPr="00A44540" w:rsidRDefault="00000000" w:rsidP="000F71F2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bookmarkStart w:id="0" w:name="_Hlk150940255"/>
      <w:r w:rsidRPr="00A44540">
        <w:rPr>
          <w:rFonts w:ascii="Times New Roman" w:hAnsi="Times New Roman" w:cs="Times New Roman"/>
          <w:b/>
          <w:bCs/>
          <w:sz w:val="16"/>
          <w:szCs w:val="16"/>
        </w:rPr>
        <w:t>S1 Table</w:t>
      </w:r>
      <w:r w:rsidR="005F2766" w:rsidRPr="00A44540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="00A051E8" w:rsidRPr="00A44540">
        <w:rPr>
          <w:rFonts w:ascii="Times New Roman" w:hAnsi="Times New Roman" w:cs="Times New Roman"/>
          <w:b/>
          <w:bCs/>
          <w:sz w:val="16"/>
          <w:szCs w:val="16"/>
        </w:rPr>
        <w:t>L</w:t>
      </w:r>
      <w:r w:rsidR="00DA48C3" w:rsidRPr="00A44540">
        <w:rPr>
          <w:rFonts w:ascii="Times New Roman" w:hAnsi="Times New Roman" w:cs="Times New Roman"/>
          <w:b/>
          <w:bCs/>
          <w:sz w:val="16"/>
          <w:szCs w:val="16"/>
        </w:rPr>
        <w:t>ist of representative variants in human reference genome</w:t>
      </w:r>
      <w:r w:rsidR="00FF3E00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="00DA48C3" w:rsidRPr="00A44540">
        <w:rPr>
          <w:rFonts w:ascii="Times New Roman" w:hAnsi="Times New Roman" w:cs="Times New Roman"/>
          <w:b/>
          <w:bCs/>
          <w:sz w:val="16"/>
          <w:szCs w:val="16"/>
        </w:rPr>
        <w:t xml:space="preserve"> NA24385</w:t>
      </w:r>
      <w:bookmarkEnd w:id="0"/>
    </w:p>
    <w:tbl>
      <w:tblPr>
        <w:tblStyle w:val="af1"/>
        <w:tblW w:w="8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1134"/>
        <w:gridCol w:w="1020"/>
        <w:gridCol w:w="1020"/>
        <w:gridCol w:w="1701"/>
        <w:gridCol w:w="680"/>
        <w:gridCol w:w="907"/>
        <w:gridCol w:w="1020"/>
      </w:tblGrid>
      <w:tr w:rsidR="00716ACD" w:rsidRPr="00291317" w14:paraId="01A9CCAD" w14:textId="4F29C2D1" w:rsidTr="00E70A2F"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478F1F9" w14:textId="1F407C1C" w:rsidR="00716ACD" w:rsidRPr="00A44540" w:rsidRDefault="00716ACD" w:rsidP="000F71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E7D3C4" w14:textId="364589FF" w:rsidR="00716ACD" w:rsidRPr="00A44540" w:rsidRDefault="00716ACD" w:rsidP="000F71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2A1DE" w14:textId="67FC57E6" w:rsidR="00716ACD" w:rsidRPr="00A44540" w:rsidRDefault="00716ACD" w:rsidP="000F71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enome position</w:t>
            </w:r>
            <w:r w:rsidRPr="00A445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18A72D" w14:textId="5CBE092A" w:rsidR="00716ACD" w:rsidRPr="00A44540" w:rsidRDefault="00716ACD" w:rsidP="000F71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  <w:r w:rsidRPr="00A445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FD247E8" w14:textId="0DD880D6" w:rsidR="00716ACD" w:rsidRPr="00A44540" w:rsidRDefault="00716ACD" w:rsidP="000F71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lt.</w:t>
            </w:r>
            <w:r w:rsidRPr="00A445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7CA4EB8" w14:textId="77777777" w:rsidR="00716ACD" w:rsidRPr="00A44540" w:rsidRDefault="00716ACD" w:rsidP="000F71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Variant</w:t>
            </w:r>
          </w:p>
          <w:p w14:paraId="211D71F7" w14:textId="03A6984C" w:rsidR="00716ACD" w:rsidRPr="00A44540" w:rsidRDefault="00716ACD" w:rsidP="000F71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0239D73" w14:textId="6ABBD32F" w:rsidR="00716ACD" w:rsidRPr="00A44540" w:rsidRDefault="00716ACD" w:rsidP="000F71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Zygosity</w:t>
            </w:r>
            <w:r w:rsidRPr="001751D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291317" w:rsidRPr="00291317" w14:paraId="67514046" w14:textId="415C103B" w:rsidTr="00A44540"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D6E05EA" w14:textId="77777777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E5DAB7" w14:textId="77777777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9038" w14:textId="6B3CA57F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tar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DAA34" w14:textId="58D2C4B7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E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178275" w14:textId="77777777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4F475C2" w14:textId="0452A29E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156503F" w14:textId="3DE20790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3E77DE8" w14:textId="77777777" w:rsidR="00AD5210" w:rsidRPr="00A44540" w:rsidRDefault="00AD521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1317" w:rsidRPr="00291317" w14:paraId="2DB77EB2" w14:textId="62D5D1EB" w:rsidTr="00A44540"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860D310" w14:textId="131E4ED6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8DDEDC" w14:textId="5DC361D5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EAB73CA" w14:textId="5319CEE1" w:rsidR="00AD5210" w:rsidRPr="00A44540" w:rsidRDefault="00AD5210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567461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285EC5E" w14:textId="7D3DB63B" w:rsidR="00AD5210" w:rsidRPr="00A44540" w:rsidRDefault="00AD5210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56746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C99FDA" w14:textId="1A10D3A0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0062F89" w14:textId="61EBECE1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85A5D3C" w14:textId="6B4635A4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FE31DC1" w14:textId="0D4D1E3D" w:rsidR="00AD5210" w:rsidRPr="00A44540" w:rsidRDefault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1758B086" w14:textId="06F958D9" w:rsidTr="00A44540">
        <w:tc>
          <w:tcPr>
            <w:tcW w:w="907" w:type="dxa"/>
            <w:vAlign w:val="center"/>
          </w:tcPr>
          <w:p w14:paraId="73843978" w14:textId="39A1A202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1134" w:type="dxa"/>
            <w:vAlign w:val="center"/>
          </w:tcPr>
          <w:p w14:paraId="329DA363" w14:textId="30AA0A2B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6491CAEE" w14:textId="6898433B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046439</w:t>
            </w:r>
          </w:p>
        </w:tc>
        <w:tc>
          <w:tcPr>
            <w:tcW w:w="1020" w:type="dxa"/>
            <w:vAlign w:val="center"/>
          </w:tcPr>
          <w:p w14:paraId="4822EE9E" w14:textId="1513345C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046439</w:t>
            </w:r>
          </w:p>
        </w:tc>
        <w:tc>
          <w:tcPr>
            <w:tcW w:w="1701" w:type="dxa"/>
            <w:vAlign w:val="center"/>
          </w:tcPr>
          <w:p w14:paraId="7F28FB49" w14:textId="12934FBC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80" w:type="dxa"/>
            <w:vAlign w:val="center"/>
          </w:tcPr>
          <w:p w14:paraId="623D2231" w14:textId="32EB67F4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07" w:type="dxa"/>
            <w:vAlign w:val="center"/>
          </w:tcPr>
          <w:p w14:paraId="5E55A99C" w14:textId="7F84D779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26D2273E" w14:textId="187B86FF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15C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9115C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55EC1928" w14:textId="67384804" w:rsidTr="00A44540">
        <w:tc>
          <w:tcPr>
            <w:tcW w:w="907" w:type="dxa"/>
            <w:vAlign w:val="center"/>
          </w:tcPr>
          <w:p w14:paraId="4078B8E8" w14:textId="08D0F21C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1134" w:type="dxa"/>
            <w:vAlign w:val="center"/>
          </w:tcPr>
          <w:p w14:paraId="725A66E8" w14:textId="0654E5E5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112ACF31" w14:textId="2DE78DF1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289320</w:t>
            </w:r>
          </w:p>
        </w:tc>
        <w:tc>
          <w:tcPr>
            <w:tcW w:w="1020" w:type="dxa"/>
            <w:vAlign w:val="center"/>
          </w:tcPr>
          <w:p w14:paraId="325B367C" w14:textId="1D02D5A0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289320</w:t>
            </w:r>
          </w:p>
        </w:tc>
        <w:tc>
          <w:tcPr>
            <w:tcW w:w="1701" w:type="dxa"/>
            <w:vAlign w:val="center"/>
          </w:tcPr>
          <w:p w14:paraId="704608E9" w14:textId="3866920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80" w:type="dxa"/>
            <w:vAlign w:val="center"/>
          </w:tcPr>
          <w:p w14:paraId="49D0D8FE" w14:textId="0BFFCAEB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vAlign w:val="center"/>
          </w:tcPr>
          <w:p w14:paraId="6C2155F9" w14:textId="264B49C0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752FC121" w14:textId="55F69557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15C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9115C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5D940FD1" w14:textId="4410FC9C" w:rsidTr="00A44540">
        <w:tc>
          <w:tcPr>
            <w:tcW w:w="907" w:type="dxa"/>
            <w:vAlign w:val="center"/>
          </w:tcPr>
          <w:p w14:paraId="5D8DFC5B" w14:textId="52E4C54F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1134" w:type="dxa"/>
            <w:vAlign w:val="center"/>
          </w:tcPr>
          <w:p w14:paraId="2B170D52" w14:textId="0204469B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2E66C999" w14:textId="76B24F32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323590</w:t>
            </w:r>
          </w:p>
        </w:tc>
        <w:tc>
          <w:tcPr>
            <w:tcW w:w="1020" w:type="dxa"/>
            <w:vAlign w:val="center"/>
          </w:tcPr>
          <w:p w14:paraId="3850BF02" w14:textId="0A5F2103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323590</w:t>
            </w:r>
          </w:p>
        </w:tc>
        <w:tc>
          <w:tcPr>
            <w:tcW w:w="1701" w:type="dxa"/>
            <w:vAlign w:val="center"/>
          </w:tcPr>
          <w:p w14:paraId="0CBC940F" w14:textId="51FCC8E5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80" w:type="dxa"/>
            <w:vAlign w:val="center"/>
          </w:tcPr>
          <w:p w14:paraId="3988BF3E" w14:textId="6F18539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07" w:type="dxa"/>
            <w:vAlign w:val="center"/>
          </w:tcPr>
          <w:p w14:paraId="4E1D856A" w14:textId="315909EA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5AB7BC9E" w14:textId="6FCC06FD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15C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9115C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4254E0BA" w14:textId="55CBF255" w:rsidTr="00A44540">
        <w:tc>
          <w:tcPr>
            <w:tcW w:w="907" w:type="dxa"/>
            <w:vAlign w:val="center"/>
          </w:tcPr>
          <w:p w14:paraId="142FBCBD" w14:textId="00B71344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CA4</w:t>
            </w:r>
          </w:p>
        </w:tc>
        <w:tc>
          <w:tcPr>
            <w:tcW w:w="1134" w:type="dxa"/>
            <w:vAlign w:val="center"/>
          </w:tcPr>
          <w:p w14:paraId="06686326" w14:textId="79155590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6DB05D07" w14:textId="55307465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996161</w:t>
            </w:r>
          </w:p>
        </w:tc>
        <w:tc>
          <w:tcPr>
            <w:tcW w:w="1020" w:type="dxa"/>
            <w:vAlign w:val="center"/>
          </w:tcPr>
          <w:p w14:paraId="21EDC689" w14:textId="5490E6D3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996161</w:t>
            </w:r>
          </w:p>
        </w:tc>
        <w:tc>
          <w:tcPr>
            <w:tcW w:w="1701" w:type="dxa"/>
            <w:vAlign w:val="center"/>
          </w:tcPr>
          <w:p w14:paraId="39E64C50" w14:textId="69B3D56D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80" w:type="dxa"/>
            <w:vAlign w:val="center"/>
          </w:tcPr>
          <w:p w14:paraId="530A6B09" w14:textId="134BA6DE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vAlign w:val="center"/>
          </w:tcPr>
          <w:p w14:paraId="51B9072B" w14:textId="3FDE3491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0C1C872A" w14:textId="013516B1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15C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9115C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1D162EF1" w14:textId="3D7A1965" w:rsidTr="00A44540">
        <w:tc>
          <w:tcPr>
            <w:tcW w:w="907" w:type="dxa"/>
            <w:vAlign w:val="center"/>
          </w:tcPr>
          <w:p w14:paraId="4D3E0CD2" w14:textId="0E7CFF30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CA4</w:t>
            </w:r>
          </w:p>
        </w:tc>
        <w:tc>
          <w:tcPr>
            <w:tcW w:w="1134" w:type="dxa"/>
            <w:vAlign w:val="center"/>
          </w:tcPr>
          <w:p w14:paraId="607EB88B" w14:textId="42806A6E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787A87AE" w14:textId="2AA68AFF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098927</w:t>
            </w:r>
          </w:p>
        </w:tc>
        <w:tc>
          <w:tcPr>
            <w:tcW w:w="1020" w:type="dxa"/>
            <w:vAlign w:val="center"/>
          </w:tcPr>
          <w:p w14:paraId="0FB42097" w14:textId="38DB885C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098927</w:t>
            </w:r>
          </w:p>
        </w:tc>
        <w:tc>
          <w:tcPr>
            <w:tcW w:w="1701" w:type="dxa"/>
            <w:vAlign w:val="center"/>
          </w:tcPr>
          <w:p w14:paraId="0C52F66F" w14:textId="330FA771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80" w:type="dxa"/>
            <w:vAlign w:val="center"/>
          </w:tcPr>
          <w:p w14:paraId="65C4AEED" w14:textId="584D5269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vAlign w:val="center"/>
          </w:tcPr>
          <w:p w14:paraId="4577B98D" w14:textId="4A93815B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102D07F1" w14:textId="6CB444A9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15C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9115C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28C0D718" w14:textId="2A9670A2" w:rsidTr="00A44540">
        <w:tc>
          <w:tcPr>
            <w:tcW w:w="907" w:type="dxa"/>
            <w:vAlign w:val="center"/>
          </w:tcPr>
          <w:p w14:paraId="7713896C" w14:textId="18B533D0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GRIP1</w:t>
            </w:r>
          </w:p>
        </w:tc>
        <w:tc>
          <w:tcPr>
            <w:tcW w:w="1134" w:type="dxa"/>
            <w:vAlign w:val="center"/>
          </w:tcPr>
          <w:p w14:paraId="438BE514" w14:textId="4011485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20" w:type="dxa"/>
            <w:vAlign w:val="center"/>
          </w:tcPr>
          <w:p w14:paraId="68DFF905" w14:textId="0339B865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01034</w:t>
            </w:r>
          </w:p>
        </w:tc>
        <w:tc>
          <w:tcPr>
            <w:tcW w:w="1020" w:type="dxa"/>
            <w:vAlign w:val="center"/>
          </w:tcPr>
          <w:p w14:paraId="73611CF7" w14:textId="0F09A694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01034</w:t>
            </w:r>
          </w:p>
        </w:tc>
        <w:tc>
          <w:tcPr>
            <w:tcW w:w="1701" w:type="dxa"/>
            <w:vAlign w:val="center"/>
          </w:tcPr>
          <w:p w14:paraId="6FA11C00" w14:textId="7A9762A7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80" w:type="dxa"/>
            <w:vAlign w:val="center"/>
          </w:tcPr>
          <w:p w14:paraId="12BC17FA" w14:textId="295F7617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vAlign w:val="center"/>
          </w:tcPr>
          <w:p w14:paraId="54F07B8E" w14:textId="17D6625E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686BC6A6" w14:textId="5ABB08B8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15C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9115C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605AB4FB" w14:textId="09B0B94E" w:rsidTr="00A44540">
        <w:tc>
          <w:tcPr>
            <w:tcW w:w="907" w:type="dxa"/>
            <w:vAlign w:val="center"/>
          </w:tcPr>
          <w:p w14:paraId="09088BC3" w14:textId="63D0580C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GRIP1</w:t>
            </w:r>
          </w:p>
        </w:tc>
        <w:tc>
          <w:tcPr>
            <w:tcW w:w="1134" w:type="dxa"/>
            <w:vAlign w:val="center"/>
          </w:tcPr>
          <w:p w14:paraId="27E67BBA" w14:textId="2BE2A836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20" w:type="dxa"/>
            <w:vAlign w:val="center"/>
          </w:tcPr>
          <w:p w14:paraId="502557C6" w14:textId="0D2D61B2" w:rsidR="00AD5210" w:rsidRPr="00A44540" w:rsidRDefault="00AD5210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02571</w:t>
            </w:r>
          </w:p>
        </w:tc>
        <w:tc>
          <w:tcPr>
            <w:tcW w:w="1020" w:type="dxa"/>
            <w:vAlign w:val="center"/>
          </w:tcPr>
          <w:p w14:paraId="43A53287" w14:textId="32CC8334" w:rsidR="00AD5210" w:rsidRPr="00A44540" w:rsidRDefault="00AD5210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02571</w:t>
            </w:r>
          </w:p>
        </w:tc>
        <w:tc>
          <w:tcPr>
            <w:tcW w:w="1701" w:type="dxa"/>
            <w:vAlign w:val="center"/>
          </w:tcPr>
          <w:p w14:paraId="33903897" w14:textId="1CB0A13F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80" w:type="dxa"/>
            <w:vAlign w:val="center"/>
          </w:tcPr>
          <w:p w14:paraId="3ED7C0A3" w14:textId="4E421211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07" w:type="dxa"/>
            <w:vAlign w:val="center"/>
          </w:tcPr>
          <w:p w14:paraId="76060780" w14:textId="16886F9E" w:rsidR="00AD5210" w:rsidRPr="00A44540" w:rsidRDefault="00AD5210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5BC1A77F" w14:textId="73F2E401" w:rsidR="00AD5210" w:rsidRPr="00A44540" w:rsidRDefault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o.</w:t>
            </w:r>
          </w:p>
        </w:tc>
      </w:tr>
      <w:tr w:rsidR="00291317" w:rsidRPr="00291317" w14:paraId="2E02F95F" w14:textId="2F439BE3" w:rsidTr="00A44540">
        <w:tc>
          <w:tcPr>
            <w:tcW w:w="907" w:type="dxa"/>
            <w:vAlign w:val="center"/>
          </w:tcPr>
          <w:p w14:paraId="77EB8D94" w14:textId="75B36E0C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1L1</w:t>
            </w:r>
          </w:p>
        </w:tc>
        <w:tc>
          <w:tcPr>
            <w:tcW w:w="1134" w:type="dxa"/>
            <w:vAlign w:val="center"/>
          </w:tcPr>
          <w:p w14:paraId="22A35789" w14:textId="351BB965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0" w:type="dxa"/>
            <w:vAlign w:val="center"/>
          </w:tcPr>
          <w:p w14:paraId="6F61E47B" w14:textId="52EB142E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08972</w:t>
            </w:r>
          </w:p>
        </w:tc>
        <w:tc>
          <w:tcPr>
            <w:tcW w:w="1020" w:type="dxa"/>
            <w:vAlign w:val="center"/>
          </w:tcPr>
          <w:p w14:paraId="198727FD" w14:textId="17043290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08972</w:t>
            </w:r>
          </w:p>
        </w:tc>
        <w:tc>
          <w:tcPr>
            <w:tcW w:w="1701" w:type="dxa"/>
            <w:vAlign w:val="center"/>
          </w:tcPr>
          <w:p w14:paraId="7115DE90" w14:textId="3F26BC0A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80" w:type="dxa"/>
            <w:vAlign w:val="center"/>
          </w:tcPr>
          <w:p w14:paraId="6F08295B" w14:textId="57BBFB7A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vAlign w:val="center"/>
          </w:tcPr>
          <w:p w14:paraId="27276964" w14:textId="0B2EAE1C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4FC02AC1" w14:textId="590975F8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D5D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13D5D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20175731" w14:textId="1A351F68" w:rsidTr="00A44540">
        <w:tc>
          <w:tcPr>
            <w:tcW w:w="907" w:type="dxa"/>
            <w:vAlign w:val="center"/>
          </w:tcPr>
          <w:p w14:paraId="43257566" w14:textId="63E77C4F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CA4</w:t>
            </w:r>
          </w:p>
        </w:tc>
        <w:tc>
          <w:tcPr>
            <w:tcW w:w="1134" w:type="dxa"/>
            <w:vAlign w:val="center"/>
          </w:tcPr>
          <w:p w14:paraId="0F159343" w14:textId="03A418A9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49BF3693" w14:textId="38C09090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996198</w:t>
            </w:r>
          </w:p>
        </w:tc>
        <w:tc>
          <w:tcPr>
            <w:tcW w:w="1020" w:type="dxa"/>
            <w:vAlign w:val="center"/>
          </w:tcPr>
          <w:p w14:paraId="479D78F2" w14:textId="6F95A642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996198</w:t>
            </w:r>
          </w:p>
        </w:tc>
        <w:tc>
          <w:tcPr>
            <w:tcW w:w="1701" w:type="dxa"/>
            <w:vAlign w:val="center"/>
          </w:tcPr>
          <w:p w14:paraId="7F35CA0E" w14:textId="4C08906B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80" w:type="dxa"/>
            <w:vAlign w:val="center"/>
          </w:tcPr>
          <w:p w14:paraId="4D957BBD" w14:textId="61AB675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07" w:type="dxa"/>
            <w:vAlign w:val="center"/>
          </w:tcPr>
          <w:p w14:paraId="7AB8D6DA" w14:textId="18DA1402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0302A4D6" w14:textId="5AFF883A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D5D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13D5D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3BF9FCB3" w14:textId="177A673B" w:rsidTr="00A44540">
        <w:tc>
          <w:tcPr>
            <w:tcW w:w="907" w:type="dxa"/>
            <w:vAlign w:val="center"/>
          </w:tcPr>
          <w:p w14:paraId="3A78BF27" w14:textId="413BCFD4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</w:t>
            </w:r>
          </w:p>
        </w:tc>
        <w:tc>
          <w:tcPr>
            <w:tcW w:w="1134" w:type="dxa"/>
            <w:vAlign w:val="center"/>
          </w:tcPr>
          <w:p w14:paraId="454A1887" w14:textId="4952AB04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469BD952" w14:textId="1297B749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532420</w:t>
            </w:r>
          </w:p>
        </w:tc>
        <w:tc>
          <w:tcPr>
            <w:tcW w:w="1020" w:type="dxa"/>
            <w:vAlign w:val="center"/>
          </w:tcPr>
          <w:p w14:paraId="63ECF64E" w14:textId="155F7E9A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532420</w:t>
            </w:r>
          </w:p>
        </w:tc>
        <w:tc>
          <w:tcPr>
            <w:tcW w:w="1701" w:type="dxa"/>
            <w:vAlign w:val="center"/>
          </w:tcPr>
          <w:p w14:paraId="14B1EE2C" w14:textId="004722AE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80" w:type="dxa"/>
            <w:vAlign w:val="center"/>
          </w:tcPr>
          <w:p w14:paraId="090ACDAD" w14:textId="07A83D4A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vAlign w:val="center"/>
          </w:tcPr>
          <w:p w14:paraId="7E812875" w14:textId="013E4E2C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020" w:type="dxa"/>
          </w:tcPr>
          <w:p w14:paraId="4DD712D5" w14:textId="181A10CF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D5D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13D5D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5DA9B81F" w14:textId="4EFA6266" w:rsidTr="00A44540">
        <w:tc>
          <w:tcPr>
            <w:tcW w:w="907" w:type="dxa"/>
            <w:vAlign w:val="center"/>
          </w:tcPr>
          <w:p w14:paraId="006043F6" w14:textId="574DD11A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GRV1</w:t>
            </w:r>
          </w:p>
        </w:tc>
        <w:tc>
          <w:tcPr>
            <w:tcW w:w="1134" w:type="dxa"/>
            <w:vAlign w:val="center"/>
          </w:tcPr>
          <w:p w14:paraId="081BDB2F" w14:textId="037784F5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0" w:type="dxa"/>
            <w:vAlign w:val="center"/>
          </w:tcPr>
          <w:p w14:paraId="2FB45100" w14:textId="2A54B971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756446</w:t>
            </w:r>
          </w:p>
        </w:tc>
        <w:tc>
          <w:tcPr>
            <w:tcW w:w="1020" w:type="dxa"/>
            <w:vAlign w:val="center"/>
          </w:tcPr>
          <w:p w14:paraId="33943453" w14:textId="01728899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75644</w:t>
            </w:r>
            <w:r w:rsidR="00BB47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vAlign w:val="center"/>
          </w:tcPr>
          <w:p w14:paraId="57A81BBF" w14:textId="440A231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80" w:type="dxa"/>
            <w:vAlign w:val="center"/>
          </w:tcPr>
          <w:p w14:paraId="673D4A6F" w14:textId="5C43FAB3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907" w:type="dxa"/>
            <w:vAlign w:val="center"/>
          </w:tcPr>
          <w:p w14:paraId="355D76F7" w14:textId="320F246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Indel</w:t>
            </w:r>
          </w:p>
        </w:tc>
        <w:tc>
          <w:tcPr>
            <w:tcW w:w="1020" w:type="dxa"/>
          </w:tcPr>
          <w:p w14:paraId="769DC7E8" w14:textId="3B0392B7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D5D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13D5D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0F1DA08C" w14:textId="1E0AFBDB" w:rsidTr="00A44540">
        <w:tc>
          <w:tcPr>
            <w:tcW w:w="907" w:type="dxa"/>
            <w:vAlign w:val="center"/>
          </w:tcPr>
          <w:p w14:paraId="530967A9" w14:textId="1C967A6F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YS</w:t>
            </w:r>
          </w:p>
        </w:tc>
        <w:tc>
          <w:tcPr>
            <w:tcW w:w="1134" w:type="dxa"/>
            <w:vAlign w:val="center"/>
          </w:tcPr>
          <w:p w14:paraId="2ADA958A" w14:textId="1B346FF1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1EA78C20" w14:textId="22CE96C8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307084</w:t>
            </w:r>
          </w:p>
        </w:tc>
        <w:tc>
          <w:tcPr>
            <w:tcW w:w="1020" w:type="dxa"/>
            <w:vAlign w:val="center"/>
          </w:tcPr>
          <w:p w14:paraId="1CB77BEC" w14:textId="6DE34196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307086</w:t>
            </w:r>
          </w:p>
        </w:tc>
        <w:tc>
          <w:tcPr>
            <w:tcW w:w="1701" w:type="dxa"/>
            <w:vAlign w:val="center"/>
          </w:tcPr>
          <w:p w14:paraId="4619CD79" w14:textId="6710A04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AG</w:t>
            </w:r>
          </w:p>
        </w:tc>
        <w:tc>
          <w:tcPr>
            <w:tcW w:w="680" w:type="dxa"/>
            <w:vAlign w:val="center"/>
          </w:tcPr>
          <w:p w14:paraId="66EC7265" w14:textId="36F5956C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vAlign w:val="center"/>
          </w:tcPr>
          <w:p w14:paraId="17ED8BEC" w14:textId="5AEE7C27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Indel</w:t>
            </w:r>
          </w:p>
        </w:tc>
        <w:tc>
          <w:tcPr>
            <w:tcW w:w="1020" w:type="dxa"/>
          </w:tcPr>
          <w:p w14:paraId="266CBBAE" w14:textId="13205531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D5D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13D5D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539328C9" w14:textId="3468C1C0" w:rsidTr="00A44540">
        <w:tc>
          <w:tcPr>
            <w:tcW w:w="907" w:type="dxa"/>
            <w:vAlign w:val="center"/>
          </w:tcPr>
          <w:p w14:paraId="5AFE9AE2" w14:textId="42038C9B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O7</w:t>
            </w:r>
            <w:r w:rsidR="00657A3E"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134" w:type="dxa"/>
            <w:vAlign w:val="center"/>
          </w:tcPr>
          <w:p w14:paraId="7488AE6F" w14:textId="21EEFE1F" w:rsidR="00291317" w:rsidRPr="00A44540" w:rsidRDefault="00BB4744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20" w:type="dxa"/>
            <w:vAlign w:val="center"/>
          </w:tcPr>
          <w:p w14:paraId="3A98CC77" w14:textId="3D9E04D0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184725</w:t>
            </w:r>
          </w:p>
        </w:tc>
        <w:tc>
          <w:tcPr>
            <w:tcW w:w="1020" w:type="dxa"/>
            <w:vAlign w:val="center"/>
          </w:tcPr>
          <w:p w14:paraId="12E8B9B0" w14:textId="44DCBAF0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184747</w:t>
            </w:r>
          </w:p>
        </w:tc>
        <w:tc>
          <w:tcPr>
            <w:tcW w:w="1701" w:type="dxa"/>
            <w:vAlign w:val="center"/>
          </w:tcPr>
          <w:p w14:paraId="4ED0AD68" w14:textId="77777777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GGAGGCGGGG</w:t>
            </w:r>
          </w:p>
          <w:p w14:paraId="05286138" w14:textId="0174546F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ACACCAGGGCCT</w:t>
            </w:r>
          </w:p>
        </w:tc>
        <w:tc>
          <w:tcPr>
            <w:tcW w:w="680" w:type="dxa"/>
            <w:vAlign w:val="center"/>
          </w:tcPr>
          <w:p w14:paraId="7926515F" w14:textId="0672156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07" w:type="dxa"/>
            <w:vAlign w:val="center"/>
          </w:tcPr>
          <w:p w14:paraId="4E0C93E9" w14:textId="5F2EE70C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Indel</w:t>
            </w:r>
          </w:p>
        </w:tc>
        <w:tc>
          <w:tcPr>
            <w:tcW w:w="1020" w:type="dxa"/>
            <w:vAlign w:val="center"/>
          </w:tcPr>
          <w:p w14:paraId="31DDBDCA" w14:textId="5A71030E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D5D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13D5D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  <w:tr w:rsidR="00291317" w:rsidRPr="00291317" w14:paraId="3BE24078" w14:textId="22C6BC76" w:rsidTr="00A44540"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F908A60" w14:textId="4DDCCFE6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C1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19592B" w14:textId="055CF318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27EADB9" w14:textId="0FC0CBC0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47227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0DB69A5" w14:textId="0BA10563" w:rsidR="00291317" w:rsidRPr="00A44540" w:rsidRDefault="00291317" w:rsidP="00A44540">
            <w:pPr>
              <w:snapToGri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4722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70DE2C" w14:textId="71DF62E9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AGAAAGAAG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010801F3" w14:textId="61AB9044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B3F7117" w14:textId="52AB14B7" w:rsidR="00291317" w:rsidRPr="00A44540" w:rsidRDefault="00291317" w:rsidP="00A4454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540">
              <w:rPr>
                <w:rFonts w:ascii="Times New Roman" w:hAnsi="Times New Roman" w:cs="Times New Roman"/>
                <w:sz w:val="16"/>
                <w:szCs w:val="16"/>
              </w:rPr>
              <w:t>Indel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D38B8AF" w14:textId="3C8F0A26" w:rsidR="00291317" w:rsidRPr="00A44540" w:rsidRDefault="00291317" w:rsidP="0029131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D5D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13D5D">
              <w:rPr>
                <w:rFonts w:ascii="Times New Roman" w:hAnsi="Times New Roman" w:cs="Times New Roman"/>
                <w:sz w:val="16"/>
                <w:szCs w:val="16"/>
              </w:rPr>
              <w:t>etero.</w:t>
            </w:r>
          </w:p>
        </w:tc>
      </w:tr>
    </w:tbl>
    <w:p w14:paraId="28EF8AA0" w14:textId="69FED738" w:rsidR="00667DC8" w:rsidRPr="00A44540" w:rsidRDefault="00000000" w:rsidP="00A44540">
      <w:pPr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44540">
        <w:rPr>
          <w:rFonts w:ascii="Times New Roman" w:hAnsi="Times New Roman" w:cs="Times New Roman"/>
          <w:sz w:val="16"/>
          <w:szCs w:val="16"/>
          <w:vertAlign w:val="superscript"/>
        </w:rPr>
        <w:t>#1</w:t>
      </w:r>
      <w:r w:rsidR="00A051E8" w:rsidRPr="00A44540">
        <w:rPr>
          <w:rFonts w:ascii="Times New Roman" w:hAnsi="Times New Roman" w:cs="Times New Roman"/>
          <w:sz w:val="16"/>
          <w:szCs w:val="16"/>
        </w:rPr>
        <w:t>The g</w:t>
      </w:r>
      <w:r w:rsidR="009A61C9" w:rsidRPr="00A44540">
        <w:rPr>
          <w:rFonts w:ascii="Times New Roman" w:hAnsi="Times New Roman" w:cs="Times New Roman"/>
          <w:sz w:val="16"/>
          <w:szCs w:val="16"/>
        </w:rPr>
        <w:t xml:space="preserve">enome position is indicated according to </w:t>
      </w:r>
      <w:r w:rsidRPr="00A44540">
        <w:rPr>
          <w:rFonts w:ascii="Times New Roman" w:eastAsia="游明朝" w:hAnsi="Times New Roman" w:cs="Times New Roman"/>
          <w:sz w:val="16"/>
          <w:szCs w:val="16"/>
        </w:rPr>
        <w:t>the human reference genome</w:t>
      </w:r>
      <w:r w:rsidR="00A051E8" w:rsidRPr="00A44540">
        <w:rPr>
          <w:rFonts w:ascii="Times New Roman" w:eastAsia="游明朝" w:hAnsi="Times New Roman" w:cs="Times New Roman"/>
          <w:sz w:val="16"/>
          <w:szCs w:val="16"/>
        </w:rPr>
        <w:t>,</w:t>
      </w:r>
      <w:r w:rsidR="009A61C9" w:rsidRPr="00A44540">
        <w:rPr>
          <w:rFonts w:ascii="Times New Roman" w:hAnsi="Times New Roman" w:cs="Times New Roman"/>
          <w:sz w:val="16"/>
          <w:szCs w:val="16"/>
        </w:rPr>
        <w:t xml:space="preserve"> GRCh3</w:t>
      </w:r>
      <w:r w:rsidR="005940F2" w:rsidRPr="00A44540">
        <w:rPr>
          <w:rFonts w:ascii="Times New Roman" w:hAnsi="Times New Roman" w:cs="Times New Roman"/>
          <w:sz w:val="16"/>
          <w:szCs w:val="16"/>
        </w:rPr>
        <w:t>8</w:t>
      </w:r>
      <w:r w:rsidRPr="00A44540">
        <w:rPr>
          <w:rFonts w:ascii="Times New Roman" w:eastAsia="游明朝" w:hAnsi="Times New Roman" w:cs="Times New Roman"/>
          <w:sz w:val="16"/>
          <w:szCs w:val="16"/>
        </w:rPr>
        <w:t>.</w:t>
      </w:r>
    </w:p>
    <w:p w14:paraId="08A5ED20" w14:textId="2FA924E0" w:rsidR="00667DC8" w:rsidRPr="00A44540" w:rsidRDefault="00000000" w:rsidP="00A44540">
      <w:pPr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44540">
        <w:rPr>
          <w:rFonts w:ascii="Times New Roman" w:hAnsi="Times New Roman" w:cs="Times New Roman"/>
          <w:sz w:val="16"/>
          <w:szCs w:val="16"/>
          <w:vertAlign w:val="superscript"/>
        </w:rPr>
        <w:t>#2</w:t>
      </w:r>
      <w:r w:rsidR="009A61C9" w:rsidRPr="00A44540">
        <w:rPr>
          <w:rFonts w:ascii="Times New Roman" w:hAnsi="Times New Roman" w:cs="Times New Roman"/>
          <w:sz w:val="16"/>
          <w:szCs w:val="16"/>
        </w:rPr>
        <w:t>Referenc</w:t>
      </w:r>
      <w:r w:rsidR="009A61C9" w:rsidRPr="00A37300">
        <w:rPr>
          <w:rFonts w:ascii="Times New Roman" w:hAnsi="Times New Roman" w:cs="Times New Roman"/>
          <w:sz w:val="16"/>
          <w:szCs w:val="16"/>
        </w:rPr>
        <w:t xml:space="preserve">e variant in </w:t>
      </w:r>
      <w:r w:rsidR="002D379F" w:rsidRPr="00A37300">
        <w:rPr>
          <w:rFonts w:ascii="Times New Roman" w:hAnsi="Times New Roman" w:cs="Times New Roman"/>
          <w:sz w:val="16"/>
          <w:szCs w:val="16"/>
        </w:rPr>
        <w:t xml:space="preserve">the </w:t>
      </w:r>
      <w:r w:rsidR="00D82F06" w:rsidRPr="00A37300">
        <w:rPr>
          <w:rFonts w:ascii="Times New Roman" w:eastAsia="游明朝" w:hAnsi="Times New Roman" w:cs="Times New Roman"/>
          <w:sz w:val="16"/>
          <w:szCs w:val="16"/>
        </w:rPr>
        <w:t>human referen</w:t>
      </w:r>
      <w:r w:rsidR="00D82F06" w:rsidRPr="006556C0">
        <w:rPr>
          <w:rFonts w:ascii="Times New Roman" w:eastAsia="游明朝" w:hAnsi="Times New Roman" w:cs="Times New Roman"/>
          <w:sz w:val="16"/>
          <w:szCs w:val="16"/>
        </w:rPr>
        <w:t>ce genome</w:t>
      </w:r>
      <w:r w:rsidR="00D82F06">
        <w:rPr>
          <w:rFonts w:ascii="Times New Roman" w:eastAsia="游明朝" w:hAnsi="Times New Roman" w:cs="Times New Roman"/>
          <w:sz w:val="16"/>
          <w:szCs w:val="16"/>
        </w:rPr>
        <w:t>,</w:t>
      </w:r>
      <w:r w:rsidR="00D82F06" w:rsidRPr="00D82F06">
        <w:rPr>
          <w:rFonts w:ascii="Times New Roman" w:hAnsi="Times New Roman" w:cs="Times New Roman"/>
          <w:sz w:val="16"/>
          <w:szCs w:val="16"/>
        </w:rPr>
        <w:t xml:space="preserve"> </w:t>
      </w:r>
      <w:r w:rsidR="009A61C9" w:rsidRPr="00A44540">
        <w:rPr>
          <w:rFonts w:ascii="Times New Roman" w:hAnsi="Times New Roman" w:cs="Times New Roman"/>
          <w:sz w:val="16"/>
          <w:szCs w:val="16"/>
        </w:rPr>
        <w:t>GRCh3</w:t>
      </w:r>
      <w:r w:rsidR="00D82F06">
        <w:rPr>
          <w:rFonts w:ascii="Times New Roman" w:hAnsi="Times New Roman" w:cs="Times New Roman"/>
          <w:sz w:val="16"/>
          <w:szCs w:val="16"/>
        </w:rPr>
        <w:t>8</w:t>
      </w:r>
    </w:p>
    <w:p w14:paraId="0A1DE209" w14:textId="728877C2" w:rsidR="003601EC" w:rsidRDefault="00000000">
      <w:pPr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44540">
        <w:rPr>
          <w:rFonts w:ascii="Times New Roman" w:hAnsi="Times New Roman" w:cs="Times New Roman"/>
          <w:sz w:val="16"/>
          <w:szCs w:val="16"/>
          <w:vertAlign w:val="superscript"/>
        </w:rPr>
        <w:t>#3</w:t>
      </w:r>
      <w:r w:rsidRPr="00A44540">
        <w:rPr>
          <w:rFonts w:ascii="Times New Roman" w:hAnsi="Times New Roman" w:cs="Times New Roman"/>
          <w:sz w:val="16"/>
          <w:szCs w:val="16"/>
        </w:rPr>
        <w:t>Alternate variant in NA24385</w:t>
      </w:r>
    </w:p>
    <w:p w14:paraId="1456C513" w14:textId="687E298D" w:rsidR="0017498A" w:rsidRPr="00A44540" w:rsidRDefault="0017498A" w:rsidP="00A44540">
      <w:pPr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1751D3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>
        <w:rPr>
          <w:rFonts w:ascii="Times New Roman" w:hAnsi="Times New Roman" w:cs="Times New Roman"/>
          <w:sz w:val="16"/>
          <w:szCs w:val="16"/>
        </w:rPr>
        <w:t>Hetero, heterozygote; Homo., homozygote</w:t>
      </w:r>
    </w:p>
    <w:sectPr w:rsidR="0017498A" w:rsidRPr="00A44540" w:rsidSect="00217FB0">
      <w:footerReference w:type="default" r:id="rId7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E4DB2" w14:textId="77777777" w:rsidR="00FC04A0" w:rsidRDefault="00FC04A0">
      <w:r>
        <w:separator/>
      </w:r>
    </w:p>
  </w:endnote>
  <w:endnote w:type="continuationSeparator" w:id="0">
    <w:p w14:paraId="00C24C88" w14:textId="77777777" w:rsidR="00FC04A0" w:rsidRDefault="00FC0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2053371"/>
      <w:docPartObj>
        <w:docPartGallery w:val="Page Numbers (Bottom of Page)"/>
        <w:docPartUnique/>
      </w:docPartObj>
    </w:sdtPr>
    <w:sdtContent>
      <w:p w14:paraId="739366F7" w14:textId="75290386" w:rsidR="00F22062" w:rsidRDefault="00000000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86A3DFA" w14:textId="77777777" w:rsidR="00F22062" w:rsidRDefault="00F2206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CD581" w14:textId="77777777" w:rsidR="00FC04A0" w:rsidRDefault="00FC04A0">
      <w:r>
        <w:separator/>
      </w:r>
    </w:p>
  </w:footnote>
  <w:footnote w:type="continuationSeparator" w:id="0">
    <w:p w14:paraId="4A58249A" w14:textId="77777777" w:rsidR="00FC04A0" w:rsidRDefault="00FC0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A2A6F"/>
    <w:multiLevelType w:val="hybridMultilevel"/>
    <w:tmpl w:val="1712640E"/>
    <w:lvl w:ilvl="0" w:tplc="B922E4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E82EE0E2" w:tentative="1">
      <w:start w:val="1"/>
      <w:numFmt w:val="aiueoFullWidth"/>
      <w:lvlText w:val="(%2)"/>
      <w:lvlJc w:val="left"/>
      <w:pPr>
        <w:ind w:left="840" w:hanging="420"/>
      </w:pPr>
    </w:lvl>
    <w:lvl w:ilvl="2" w:tplc="BD8E9FA2" w:tentative="1">
      <w:start w:val="1"/>
      <w:numFmt w:val="decimalEnclosedCircle"/>
      <w:lvlText w:val="%3"/>
      <w:lvlJc w:val="left"/>
      <w:pPr>
        <w:ind w:left="1260" w:hanging="420"/>
      </w:pPr>
    </w:lvl>
    <w:lvl w:ilvl="3" w:tplc="8E62B28E" w:tentative="1">
      <w:start w:val="1"/>
      <w:numFmt w:val="decimal"/>
      <w:lvlText w:val="%4."/>
      <w:lvlJc w:val="left"/>
      <w:pPr>
        <w:ind w:left="1680" w:hanging="420"/>
      </w:pPr>
    </w:lvl>
    <w:lvl w:ilvl="4" w:tplc="6038BDCC" w:tentative="1">
      <w:start w:val="1"/>
      <w:numFmt w:val="aiueoFullWidth"/>
      <w:lvlText w:val="(%5)"/>
      <w:lvlJc w:val="left"/>
      <w:pPr>
        <w:ind w:left="2100" w:hanging="420"/>
      </w:pPr>
    </w:lvl>
    <w:lvl w:ilvl="5" w:tplc="CB02A492" w:tentative="1">
      <w:start w:val="1"/>
      <w:numFmt w:val="decimalEnclosedCircle"/>
      <w:lvlText w:val="%6"/>
      <w:lvlJc w:val="left"/>
      <w:pPr>
        <w:ind w:left="2520" w:hanging="420"/>
      </w:pPr>
    </w:lvl>
    <w:lvl w:ilvl="6" w:tplc="F234571E" w:tentative="1">
      <w:start w:val="1"/>
      <w:numFmt w:val="decimal"/>
      <w:lvlText w:val="%7."/>
      <w:lvlJc w:val="left"/>
      <w:pPr>
        <w:ind w:left="2940" w:hanging="420"/>
      </w:pPr>
    </w:lvl>
    <w:lvl w:ilvl="7" w:tplc="6ED8E256" w:tentative="1">
      <w:start w:val="1"/>
      <w:numFmt w:val="aiueoFullWidth"/>
      <w:lvlText w:val="(%8)"/>
      <w:lvlJc w:val="left"/>
      <w:pPr>
        <w:ind w:left="3360" w:hanging="420"/>
      </w:pPr>
    </w:lvl>
    <w:lvl w:ilvl="8" w:tplc="791244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5337621"/>
    <w:multiLevelType w:val="hybridMultilevel"/>
    <w:tmpl w:val="FE220CB4"/>
    <w:lvl w:ilvl="0" w:tplc="0574AA8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FCBE8C30" w:tentative="1">
      <w:start w:val="1"/>
      <w:numFmt w:val="aiueoFullWidth"/>
      <w:lvlText w:val="(%2)"/>
      <w:lvlJc w:val="left"/>
      <w:pPr>
        <w:ind w:left="840" w:hanging="420"/>
      </w:pPr>
    </w:lvl>
    <w:lvl w:ilvl="2" w:tplc="B48016CC" w:tentative="1">
      <w:start w:val="1"/>
      <w:numFmt w:val="decimalEnclosedCircle"/>
      <w:lvlText w:val="%3"/>
      <w:lvlJc w:val="left"/>
      <w:pPr>
        <w:ind w:left="1260" w:hanging="420"/>
      </w:pPr>
    </w:lvl>
    <w:lvl w:ilvl="3" w:tplc="FAF2C406" w:tentative="1">
      <w:start w:val="1"/>
      <w:numFmt w:val="decimal"/>
      <w:lvlText w:val="%4."/>
      <w:lvlJc w:val="left"/>
      <w:pPr>
        <w:ind w:left="1680" w:hanging="420"/>
      </w:pPr>
    </w:lvl>
    <w:lvl w:ilvl="4" w:tplc="ABF0923E" w:tentative="1">
      <w:start w:val="1"/>
      <w:numFmt w:val="aiueoFullWidth"/>
      <w:lvlText w:val="(%5)"/>
      <w:lvlJc w:val="left"/>
      <w:pPr>
        <w:ind w:left="2100" w:hanging="420"/>
      </w:pPr>
    </w:lvl>
    <w:lvl w:ilvl="5" w:tplc="E3C6B2CE" w:tentative="1">
      <w:start w:val="1"/>
      <w:numFmt w:val="decimalEnclosedCircle"/>
      <w:lvlText w:val="%6"/>
      <w:lvlJc w:val="left"/>
      <w:pPr>
        <w:ind w:left="2520" w:hanging="420"/>
      </w:pPr>
    </w:lvl>
    <w:lvl w:ilvl="6" w:tplc="32D695C8" w:tentative="1">
      <w:start w:val="1"/>
      <w:numFmt w:val="decimal"/>
      <w:lvlText w:val="%7."/>
      <w:lvlJc w:val="left"/>
      <w:pPr>
        <w:ind w:left="2940" w:hanging="420"/>
      </w:pPr>
    </w:lvl>
    <w:lvl w:ilvl="7" w:tplc="82B0F770" w:tentative="1">
      <w:start w:val="1"/>
      <w:numFmt w:val="aiueoFullWidth"/>
      <w:lvlText w:val="(%8)"/>
      <w:lvlJc w:val="left"/>
      <w:pPr>
        <w:ind w:left="3360" w:hanging="420"/>
      </w:pPr>
    </w:lvl>
    <w:lvl w:ilvl="8" w:tplc="3D346A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43E10FE"/>
    <w:multiLevelType w:val="hybridMultilevel"/>
    <w:tmpl w:val="0A7CAE6C"/>
    <w:lvl w:ilvl="0" w:tplc="8A4E5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6E0808" w:tentative="1">
      <w:start w:val="1"/>
      <w:numFmt w:val="aiueoFullWidth"/>
      <w:lvlText w:val="(%2)"/>
      <w:lvlJc w:val="left"/>
      <w:pPr>
        <w:ind w:left="840" w:hanging="420"/>
      </w:pPr>
    </w:lvl>
    <w:lvl w:ilvl="2" w:tplc="7BEC9560" w:tentative="1">
      <w:start w:val="1"/>
      <w:numFmt w:val="decimalEnclosedCircle"/>
      <w:lvlText w:val="%3"/>
      <w:lvlJc w:val="left"/>
      <w:pPr>
        <w:ind w:left="1260" w:hanging="420"/>
      </w:pPr>
    </w:lvl>
    <w:lvl w:ilvl="3" w:tplc="2C3095A2" w:tentative="1">
      <w:start w:val="1"/>
      <w:numFmt w:val="decimal"/>
      <w:lvlText w:val="%4."/>
      <w:lvlJc w:val="left"/>
      <w:pPr>
        <w:ind w:left="1680" w:hanging="420"/>
      </w:pPr>
    </w:lvl>
    <w:lvl w:ilvl="4" w:tplc="13BEB35C" w:tentative="1">
      <w:start w:val="1"/>
      <w:numFmt w:val="aiueoFullWidth"/>
      <w:lvlText w:val="(%5)"/>
      <w:lvlJc w:val="left"/>
      <w:pPr>
        <w:ind w:left="2100" w:hanging="420"/>
      </w:pPr>
    </w:lvl>
    <w:lvl w:ilvl="5" w:tplc="6652DD28" w:tentative="1">
      <w:start w:val="1"/>
      <w:numFmt w:val="decimalEnclosedCircle"/>
      <w:lvlText w:val="%6"/>
      <w:lvlJc w:val="left"/>
      <w:pPr>
        <w:ind w:left="2520" w:hanging="420"/>
      </w:pPr>
    </w:lvl>
    <w:lvl w:ilvl="6" w:tplc="F48C20DC" w:tentative="1">
      <w:start w:val="1"/>
      <w:numFmt w:val="decimal"/>
      <w:lvlText w:val="%7."/>
      <w:lvlJc w:val="left"/>
      <w:pPr>
        <w:ind w:left="2940" w:hanging="420"/>
      </w:pPr>
    </w:lvl>
    <w:lvl w:ilvl="7" w:tplc="DA023ED6" w:tentative="1">
      <w:start w:val="1"/>
      <w:numFmt w:val="aiueoFullWidth"/>
      <w:lvlText w:val="(%8)"/>
      <w:lvlJc w:val="left"/>
      <w:pPr>
        <w:ind w:left="3360" w:hanging="420"/>
      </w:pPr>
    </w:lvl>
    <w:lvl w:ilvl="8" w:tplc="0DA23D5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96034569">
    <w:abstractNumId w:val="1"/>
  </w:num>
  <w:num w:numId="2" w16cid:durableId="10567513">
    <w:abstractNumId w:val="2"/>
  </w:num>
  <w:num w:numId="3" w16cid:durableId="1687752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30"/>
    <w:rsid w:val="00000544"/>
    <w:rsid w:val="0000202F"/>
    <w:rsid w:val="00004845"/>
    <w:rsid w:val="0000639D"/>
    <w:rsid w:val="00007AD5"/>
    <w:rsid w:val="00010785"/>
    <w:rsid w:val="0001175E"/>
    <w:rsid w:val="000208E7"/>
    <w:rsid w:val="00020E05"/>
    <w:rsid w:val="0002153A"/>
    <w:rsid w:val="00021D66"/>
    <w:rsid w:val="000224A7"/>
    <w:rsid w:val="000245E7"/>
    <w:rsid w:val="00024CDD"/>
    <w:rsid w:val="000264C2"/>
    <w:rsid w:val="00027DA1"/>
    <w:rsid w:val="00032080"/>
    <w:rsid w:val="0003226C"/>
    <w:rsid w:val="00033225"/>
    <w:rsid w:val="000335E2"/>
    <w:rsid w:val="00033858"/>
    <w:rsid w:val="000349D6"/>
    <w:rsid w:val="000359A5"/>
    <w:rsid w:val="0004108B"/>
    <w:rsid w:val="00042E18"/>
    <w:rsid w:val="000432F0"/>
    <w:rsid w:val="000433CC"/>
    <w:rsid w:val="000433D5"/>
    <w:rsid w:val="0004589A"/>
    <w:rsid w:val="00046E9E"/>
    <w:rsid w:val="00051287"/>
    <w:rsid w:val="00056FC0"/>
    <w:rsid w:val="00060127"/>
    <w:rsid w:val="00060D5C"/>
    <w:rsid w:val="00060E24"/>
    <w:rsid w:val="000657C9"/>
    <w:rsid w:val="00066BA8"/>
    <w:rsid w:val="00066CEA"/>
    <w:rsid w:val="00067DF3"/>
    <w:rsid w:val="00071BDA"/>
    <w:rsid w:val="00074F8E"/>
    <w:rsid w:val="00075C32"/>
    <w:rsid w:val="00075D60"/>
    <w:rsid w:val="00080D16"/>
    <w:rsid w:val="00080FFC"/>
    <w:rsid w:val="00081970"/>
    <w:rsid w:val="000829F3"/>
    <w:rsid w:val="00082E01"/>
    <w:rsid w:val="00083911"/>
    <w:rsid w:val="00086B25"/>
    <w:rsid w:val="0008743A"/>
    <w:rsid w:val="000878C2"/>
    <w:rsid w:val="00087925"/>
    <w:rsid w:val="00092482"/>
    <w:rsid w:val="00092ADF"/>
    <w:rsid w:val="000936A3"/>
    <w:rsid w:val="00093EBF"/>
    <w:rsid w:val="00094B31"/>
    <w:rsid w:val="0009587A"/>
    <w:rsid w:val="00095CCE"/>
    <w:rsid w:val="0009631B"/>
    <w:rsid w:val="000963BE"/>
    <w:rsid w:val="000A143C"/>
    <w:rsid w:val="000A148C"/>
    <w:rsid w:val="000A3697"/>
    <w:rsid w:val="000A4389"/>
    <w:rsid w:val="000A54DE"/>
    <w:rsid w:val="000A57F7"/>
    <w:rsid w:val="000A5CB4"/>
    <w:rsid w:val="000A6E13"/>
    <w:rsid w:val="000A76E8"/>
    <w:rsid w:val="000A7E09"/>
    <w:rsid w:val="000A7F61"/>
    <w:rsid w:val="000B0362"/>
    <w:rsid w:val="000B2EC4"/>
    <w:rsid w:val="000B4AC6"/>
    <w:rsid w:val="000B6290"/>
    <w:rsid w:val="000B645B"/>
    <w:rsid w:val="000B6C01"/>
    <w:rsid w:val="000B7880"/>
    <w:rsid w:val="000B7EC2"/>
    <w:rsid w:val="000C0419"/>
    <w:rsid w:val="000C1AD8"/>
    <w:rsid w:val="000C3BEF"/>
    <w:rsid w:val="000C3D91"/>
    <w:rsid w:val="000C46FB"/>
    <w:rsid w:val="000C5F15"/>
    <w:rsid w:val="000C765D"/>
    <w:rsid w:val="000D22D7"/>
    <w:rsid w:val="000D2E6D"/>
    <w:rsid w:val="000D34D1"/>
    <w:rsid w:val="000D434A"/>
    <w:rsid w:val="000D45FC"/>
    <w:rsid w:val="000D4C6B"/>
    <w:rsid w:val="000D576A"/>
    <w:rsid w:val="000D72C5"/>
    <w:rsid w:val="000E07E6"/>
    <w:rsid w:val="000E0897"/>
    <w:rsid w:val="000E0AC2"/>
    <w:rsid w:val="000E67C8"/>
    <w:rsid w:val="000F0305"/>
    <w:rsid w:val="000F09C9"/>
    <w:rsid w:val="000F1B46"/>
    <w:rsid w:val="000F2ED6"/>
    <w:rsid w:val="000F5406"/>
    <w:rsid w:val="000F5631"/>
    <w:rsid w:val="000F5AA2"/>
    <w:rsid w:val="000F5E93"/>
    <w:rsid w:val="000F71F2"/>
    <w:rsid w:val="0010044D"/>
    <w:rsid w:val="00100972"/>
    <w:rsid w:val="00102086"/>
    <w:rsid w:val="00103B67"/>
    <w:rsid w:val="00105F75"/>
    <w:rsid w:val="001062C7"/>
    <w:rsid w:val="001077E2"/>
    <w:rsid w:val="00113D24"/>
    <w:rsid w:val="00115F22"/>
    <w:rsid w:val="00116D19"/>
    <w:rsid w:val="00117236"/>
    <w:rsid w:val="00117469"/>
    <w:rsid w:val="001175F2"/>
    <w:rsid w:val="00120FD0"/>
    <w:rsid w:val="001212CF"/>
    <w:rsid w:val="00121821"/>
    <w:rsid w:val="001226F1"/>
    <w:rsid w:val="001241BF"/>
    <w:rsid w:val="00125980"/>
    <w:rsid w:val="00125B26"/>
    <w:rsid w:val="00130333"/>
    <w:rsid w:val="001303BA"/>
    <w:rsid w:val="00130656"/>
    <w:rsid w:val="0013254E"/>
    <w:rsid w:val="001326FB"/>
    <w:rsid w:val="001361DB"/>
    <w:rsid w:val="00137D90"/>
    <w:rsid w:val="00137DCD"/>
    <w:rsid w:val="001405B5"/>
    <w:rsid w:val="00143022"/>
    <w:rsid w:val="001438B2"/>
    <w:rsid w:val="001453BA"/>
    <w:rsid w:val="00146770"/>
    <w:rsid w:val="001479AC"/>
    <w:rsid w:val="00153209"/>
    <w:rsid w:val="00154449"/>
    <w:rsid w:val="001548D5"/>
    <w:rsid w:val="0015557D"/>
    <w:rsid w:val="001578D5"/>
    <w:rsid w:val="00162012"/>
    <w:rsid w:val="001634CD"/>
    <w:rsid w:val="00163744"/>
    <w:rsid w:val="0016401C"/>
    <w:rsid w:val="001647AF"/>
    <w:rsid w:val="00166830"/>
    <w:rsid w:val="001668D5"/>
    <w:rsid w:val="00171051"/>
    <w:rsid w:val="00171DDF"/>
    <w:rsid w:val="00172765"/>
    <w:rsid w:val="0017307B"/>
    <w:rsid w:val="001736C8"/>
    <w:rsid w:val="0017498A"/>
    <w:rsid w:val="001754E9"/>
    <w:rsid w:val="0017563A"/>
    <w:rsid w:val="00175972"/>
    <w:rsid w:val="00175A93"/>
    <w:rsid w:val="00176954"/>
    <w:rsid w:val="00185209"/>
    <w:rsid w:val="00186BDE"/>
    <w:rsid w:val="001918E1"/>
    <w:rsid w:val="00194862"/>
    <w:rsid w:val="00195DB1"/>
    <w:rsid w:val="001A081F"/>
    <w:rsid w:val="001A0FC1"/>
    <w:rsid w:val="001A1530"/>
    <w:rsid w:val="001A2EF5"/>
    <w:rsid w:val="001A3030"/>
    <w:rsid w:val="001A364E"/>
    <w:rsid w:val="001A4ABA"/>
    <w:rsid w:val="001A528F"/>
    <w:rsid w:val="001A5F0F"/>
    <w:rsid w:val="001A67E8"/>
    <w:rsid w:val="001A6DF6"/>
    <w:rsid w:val="001A73E2"/>
    <w:rsid w:val="001B1C50"/>
    <w:rsid w:val="001B36E7"/>
    <w:rsid w:val="001B48C8"/>
    <w:rsid w:val="001B62B5"/>
    <w:rsid w:val="001C3202"/>
    <w:rsid w:val="001C40DB"/>
    <w:rsid w:val="001C775C"/>
    <w:rsid w:val="001C7B8B"/>
    <w:rsid w:val="001D08C1"/>
    <w:rsid w:val="001D13DD"/>
    <w:rsid w:val="001D396C"/>
    <w:rsid w:val="001D5356"/>
    <w:rsid w:val="001D650B"/>
    <w:rsid w:val="001D7514"/>
    <w:rsid w:val="001E112D"/>
    <w:rsid w:val="001E13AB"/>
    <w:rsid w:val="001E1B12"/>
    <w:rsid w:val="001E249B"/>
    <w:rsid w:val="001E371C"/>
    <w:rsid w:val="001E5534"/>
    <w:rsid w:val="001E5DE5"/>
    <w:rsid w:val="001E67F6"/>
    <w:rsid w:val="001F3512"/>
    <w:rsid w:val="001F55F0"/>
    <w:rsid w:val="001F59DC"/>
    <w:rsid w:val="001F62BF"/>
    <w:rsid w:val="001F6489"/>
    <w:rsid w:val="001F67B6"/>
    <w:rsid w:val="0020036B"/>
    <w:rsid w:val="0020068A"/>
    <w:rsid w:val="00204EF1"/>
    <w:rsid w:val="00211BB2"/>
    <w:rsid w:val="00212550"/>
    <w:rsid w:val="00212AE4"/>
    <w:rsid w:val="00213BEE"/>
    <w:rsid w:val="002145CB"/>
    <w:rsid w:val="0021499D"/>
    <w:rsid w:val="00214A32"/>
    <w:rsid w:val="002179FA"/>
    <w:rsid w:val="00217AA8"/>
    <w:rsid w:val="00217CEC"/>
    <w:rsid w:val="00217FB0"/>
    <w:rsid w:val="00220CBF"/>
    <w:rsid w:val="00220CDD"/>
    <w:rsid w:val="0022176D"/>
    <w:rsid w:val="0022224B"/>
    <w:rsid w:val="00223095"/>
    <w:rsid w:val="00223BE5"/>
    <w:rsid w:val="00225149"/>
    <w:rsid w:val="00225456"/>
    <w:rsid w:val="00225710"/>
    <w:rsid w:val="0022626C"/>
    <w:rsid w:val="002267C8"/>
    <w:rsid w:val="00227473"/>
    <w:rsid w:val="002306CB"/>
    <w:rsid w:val="00233403"/>
    <w:rsid w:val="002334C6"/>
    <w:rsid w:val="00237556"/>
    <w:rsid w:val="002405B9"/>
    <w:rsid w:val="00240890"/>
    <w:rsid w:val="0024200D"/>
    <w:rsid w:val="00242651"/>
    <w:rsid w:val="00243382"/>
    <w:rsid w:val="00243552"/>
    <w:rsid w:val="00243576"/>
    <w:rsid w:val="00250A6F"/>
    <w:rsid w:val="00250D6E"/>
    <w:rsid w:val="002527A6"/>
    <w:rsid w:val="0025331E"/>
    <w:rsid w:val="00253A62"/>
    <w:rsid w:val="00254ED9"/>
    <w:rsid w:val="00255641"/>
    <w:rsid w:val="002556BE"/>
    <w:rsid w:val="00255E61"/>
    <w:rsid w:val="00256918"/>
    <w:rsid w:val="002579AE"/>
    <w:rsid w:val="0026011F"/>
    <w:rsid w:val="0026014F"/>
    <w:rsid w:val="00260249"/>
    <w:rsid w:val="002628A1"/>
    <w:rsid w:val="002651E7"/>
    <w:rsid w:val="002658C2"/>
    <w:rsid w:val="002661A6"/>
    <w:rsid w:val="00267FA6"/>
    <w:rsid w:val="0027066D"/>
    <w:rsid w:val="00270D69"/>
    <w:rsid w:val="00271A9D"/>
    <w:rsid w:val="00271C4A"/>
    <w:rsid w:val="002722DA"/>
    <w:rsid w:val="00272F69"/>
    <w:rsid w:val="00273E44"/>
    <w:rsid w:val="00274AD7"/>
    <w:rsid w:val="00274C22"/>
    <w:rsid w:val="00274EB3"/>
    <w:rsid w:val="00274F5D"/>
    <w:rsid w:val="0027757B"/>
    <w:rsid w:val="00280A9B"/>
    <w:rsid w:val="00284C7D"/>
    <w:rsid w:val="00286BB3"/>
    <w:rsid w:val="00287352"/>
    <w:rsid w:val="00291317"/>
    <w:rsid w:val="00291796"/>
    <w:rsid w:val="00291AAD"/>
    <w:rsid w:val="00292381"/>
    <w:rsid w:val="00292D84"/>
    <w:rsid w:val="00292F25"/>
    <w:rsid w:val="0029317C"/>
    <w:rsid w:val="002932CE"/>
    <w:rsid w:val="0029757F"/>
    <w:rsid w:val="002979B6"/>
    <w:rsid w:val="00297A7D"/>
    <w:rsid w:val="002A05AA"/>
    <w:rsid w:val="002A0D98"/>
    <w:rsid w:val="002A12CA"/>
    <w:rsid w:val="002A3B96"/>
    <w:rsid w:val="002A69FB"/>
    <w:rsid w:val="002B237F"/>
    <w:rsid w:val="002B2CAB"/>
    <w:rsid w:val="002B526E"/>
    <w:rsid w:val="002B6518"/>
    <w:rsid w:val="002B7E13"/>
    <w:rsid w:val="002C13C9"/>
    <w:rsid w:val="002C44A2"/>
    <w:rsid w:val="002C4DFC"/>
    <w:rsid w:val="002C5ACE"/>
    <w:rsid w:val="002C6AAD"/>
    <w:rsid w:val="002C7576"/>
    <w:rsid w:val="002C7808"/>
    <w:rsid w:val="002C7AA7"/>
    <w:rsid w:val="002D1AC7"/>
    <w:rsid w:val="002D2150"/>
    <w:rsid w:val="002D2425"/>
    <w:rsid w:val="002D2C76"/>
    <w:rsid w:val="002D379F"/>
    <w:rsid w:val="002D5FA5"/>
    <w:rsid w:val="002D617E"/>
    <w:rsid w:val="002E1487"/>
    <w:rsid w:val="002E2CDB"/>
    <w:rsid w:val="002E3045"/>
    <w:rsid w:val="002E3249"/>
    <w:rsid w:val="002E3A8C"/>
    <w:rsid w:val="002E541E"/>
    <w:rsid w:val="002E7970"/>
    <w:rsid w:val="002F00B2"/>
    <w:rsid w:val="002F0768"/>
    <w:rsid w:val="002F64EF"/>
    <w:rsid w:val="002F7EA9"/>
    <w:rsid w:val="003013EC"/>
    <w:rsid w:val="00302D8D"/>
    <w:rsid w:val="003030B5"/>
    <w:rsid w:val="00304244"/>
    <w:rsid w:val="00304456"/>
    <w:rsid w:val="0030449A"/>
    <w:rsid w:val="003051BE"/>
    <w:rsid w:val="003058F2"/>
    <w:rsid w:val="0030786D"/>
    <w:rsid w:val="00310CA9"/>
    <w:rsid w:val="003110B3"/>
    <w:rsid w:val="00311B87"/>
    <w:rsid w:val="00311D37"/>
    <w:rsid w:val="00312132"/>
    <w:rsid w:val="00316CD5"/>
    <w:rsid w:val="00324833"/>
    <w:rsid w:val="00324994"/>
    <w:rsid w:val="00324AC0"/>
    <w:rsid w:val="003267EE"/>
    <w:rsid w:val="0032786A"/>
    <w:rsid w:val="00327BB7"/>
    <w:rsid w:val="00327D21"/>
    <w:rsid w:val="00331A27"/>
    <w:rsid w:val="00331FD9"/>
    <w:rsid w:val="0033205E"/>
    <w:rsid w:val="00335647"/>
    <w:rsid w:val="0034034A"/>
    <w:rsid w:val="00342C0D"/>
    <w:rsid w:val="00343803"/>
    <w:rsid w:val="003504D8"/>
    <w:rsid w:val="003505A5"/>
    <w:rsid w:val="00351FE6"/>
    <w:rsid w:val="003521F7"/>
    <w:rsid w:val="003532BB"/>
    <w:rsid w:val="00355894"/>
    <w:rsid w:val="0035616A"/>
    <w:rsid w:val="003601EC"/>
    <w:rsid w:val="003627CB"/>
    <w:rsid w:val="003630AD"/>
    <w:rsid w:val="0036598D"/>
    <w:rsid w:val="00365C04"/>
    <w:rsid w:val="003669B6"/>
    <w:rsid w:val="003672BF"/>
    <w:rsid w:val="003702A6"/>
    <w:rsid w:val="00372196"/>
    <w:rsid w:val="003725D7"/>
    <w:rsid w:val="00373E4E"/>
    <w:rsid w:val="003753C4"/>
    <w:rsid w:val="003757EB"/>
    <w:rsid w:val="0037637E"/>
    <w:rsid w:val="0037793D"/>
    <w:rsid w:val="0038099A"/>
    <w:rsid w:val="0038169B"/>
    <w:rsid w:val="0038350C"/>
    <w:rsid w:val="00383994"/>
    <w:rsid w:val="00386041"/>
    <w:rsid w:val="003861B5"/>
    <w:rsid w:val="0039036C"/>
    <w:rsid w:val="003936DA"/>
    <w:rsid w:val="00393C10"/>
    <w:rsid w:val="00394FAF"/>
    <w:rsid w:val="003962ED"/>
    <w:rsid w:val="003A05D8"/>
    <w:rsid w:val="003A1F6F"/>
    <w:rsid w:val="003A2BCD"/>
    <w:rsid w:val="003A4255"/>
    <w:rsid w:val="003A5A19"/>
    <w:rsid w:val="003B1C9B"/>
    <w:rsid w:val="003B3423"/>
    <w:rsid w:val="003B5715"/>
    <w:rsid w:val="003B6925"/>
    <w:rsid w:val="003C08B4"/>
    <w:rsid w:val="003C3633"/>
    <w:rsid w:val="003C3D6A"/>
    <w:rsid w:val="003C617F"/>
    <w:rsid w:val="003C6F21"/>
    <w:rsid w:val="003C79F5"/>
    <w:rsid w:val="003D0F5E"/>
    <w:rsid w:val="003D2E85"/>
    <w:rsid w:val="003D3827"/>
    <w:rsid w:val="003D3D5E"/>
    <w:rsid w:val="003D5414"/>
    <w:rsid w:val="003D571A"/>
    <w:rsid w:val="003D5E56"/>
    <w:rsid w:val="003D63D5"/>
    <w:rsid w:val="003D758B"/>
    <w:rsid w:val="003E12BE"/>
    <w:rsid w:val="003E3469"/>
    <w:rsid w:val="003E4366"/>
    <w:rsid w:val="003F256D"/>
    <w:rsid w:val="003F46C8"/>
    <w:rsid w:val="003F53DD"/>
    <w:rsid w:val="003F5F25"/>
    <w:rsid w:val="00400350"/>
    <w:rsid w:val="00401740"/>
    <w:rsid w:val="00402BE7"/>
    <w:rsid w:val="00402F4D"/>
    <w:rsid w:val="004030A4"/>
    <w:rsid w:val="00403D22"/>
    <w:rsid w:val="0040596B"/>
    <w:rsid w:val="0041241A"/>
    <w:rsid w:val="00416AE5"/>
    <w:rsid w:val="004201C1"/>
    <w:rsid w:val="00421DFF"/>
    <w:rsid w:val="0042460D"/>
    <w:rsid w:val="00427B47"/>
    <w:rsid w:val="004306BA"/>
    <w:rsid w:val="0043113F"/>
    <w:rsid w:val="004335BB"/>
    <w:rsid w:val="00433773"/>
    <w:rsid w:val="00440BD9"/>
    <w:rsid w:val="004445C4"/>
    <w:rsid w:val="00447698"/>
    <w:rsid w:val="00447B1D"/>
    <w:rsid w:val="00451515"/>
    <w:rsid w:val="00451BDA"/>
    <w:rsid w:val="0045274E"/>
    <w:rsid w:val="00452A6C"/>
    <w:rsid w:val="004537DD"/>
    <w:rsid w:val="00454160"/>
    <w:rsid w:val="004541D4"/>
    <w:rsid w:val="00454B00"/>
    <w:rsid w:val="004556BF"/>
    <w:rsid w:val="00455A9A"/>
    <w:rsid w:val="00457F88"/>
    <w:rsid w:val="00460381"/>
    <w:rsid w:val="00461068"/>
    <w:rsid w:val="004677FE"/>
    <w:rsid w:val="0047048B"/>
    <w:rsid w:val="004746B4"/>
    <w:rsid w:val="00475050"/>
    <w:rsid w:val="00480132"/>
    <w:rsid w:val="0048125D"/>
    <w:rsid w:val="004814E3"/>
    <w:rsid w:val="00481B1A"/>
    <w:rsid w:val="00482348"/>
    <w:rsid w:val="00491D4F"/>
    <w:rsid w:val="004929AC"/>
    <w:rsid w:val="004955C6"/>
    <w:rsid w:val="00496EA9"/>
    <w:rsid w:val="004A05E4"/>
    <w:rsid w:val="004A0E46"/>
    <w:rsid w:val="004A5988"/>
    <w:rsid w:val="004B0B13"/>
    <w:rsid w:val="004B0E1A"/>
    <w:rsid w:val="004B3727"/>
    <w:rsid w:val="004B6B4A"/>
    <w:rsid w:val="004B7013"/>
    <w:rsid w:val="004B7881"/>
    <w:rsid w:val="004C068C"/>
    <w:rsid w:val="004C4806"/>
    <w:rsid w:val="004C5244"/>
    <w:rsid w:val="004C670D"/>
    <w:rsid w:val="004C7F80"/>
    <w:rsid w:val="004D0A95"/>
    <w:rsid w:val="004D22E9"/>
    <w:rsid w:val="004D4286"/>
    <w:rsid w:val="004D4F0D"/>
    <w:rsid w:val="004D6988"/>
    <w:rsid w:val="004D69DA"/>
    <w:rsid w:val="004D77D9"/>
    <w:rsid w:val="004E0739"/>
    <w:rsid w:val="004E088D"/>
    <w:rsid w:val="004E3FE5"/>
    <w:rsid w:val="004E6E5A"/>
    <w:rsid w:val="004E7238"/>
    <w:rsid w:val="004E7E5D"/>
    <w:rsid w:val="004F0D0A"/>
    <w:rsid w:val="004F3329"/>
    <w:rsid w:val="004F3E91"/>
    <w:rsid w:val="004F4403"/>
    <w:rsid w:val="004F62D6"/>
    <w:rsid w:val="00502EAA"/>
    <w:rsid w:val="00503A18"/>
    <w:rsid w:val="0050406F"/>
    <w:rsid w:val="005118F4"/>
    <w:rsid w:val="005133C2"/>
    <w:rsid w:val="0051779D"/>
    <w:rsid w:val="00522F80"/>
    <w:rsid w:val="00526B16"/>
    <w:rsid w:val="00527998"/>
    <w:rsid w:val="00527FB8"/>
    <w:rsid w:val="0053161F"/>
    <w:rsid w:val="00531626"/>
    <w:rsid w:val="00531AA9"/>
    <w:rsid w:val="005326EB"/>
    <w:rsid w:val="005344E4"/>
    <w:rsid w:val="00534AE5"/>
    <w:rsid w:val="00534EAA"/>
    <w:rsid w:val="00535F5A"/>
    <w:rsid w:val="005404AE"/>
    <w:rsid w:val="00541310"/>
    <w:rsid w:val="0054143B"/>
    <w:rsid w:val="00544F1A"/>
    <w:rsid w:val="00546993"/>
    <w:rsid w:val="00550D09"/>
    <w:rsid w:val="00550E74"/>
    <w:rsid w:val="00551C4D"/>
    <w:rsid w:val="00552169"/>
    <w:rsid w:val="00552C1D"/>
    <w:rsid w:val="005533F9"/>
    <w:rsid w:val="00556B7F"/>
    <w:rsid w:val="00562189"/>
    <w:rsid w:val="00562226"/>
    <w:rsid w:val="00567101"/>
    <w:rsid w:val="00567657"/>
    <w:rsid w:val="005701F3"/>
    <w:rsid w:val="00571E08"/>
    <w:rsid w:val="005763E3"/>
    <w:rsid w:val="005825BD"/>
    <w:rsid w:val="00582D1A"/>
    <w:rsid w:val="00584B71"/>
    <w:rsid w:val="0058504F"/>
    <w:rsid w:val="00586FAF"/>
    <w:rsid w:val="005917ED"/>
    <w:rsid w:val="0059182D"/>
    <w:rsid w:val="005931DE"/>
    <w:rsid w:val="00593D6B"/>
    <w:rsid w:val="005940F2"/>
    <w:rsid w:val="00594331"/>
    <w:rsid w:val="0059477B"/>
    <w:rsid w:val="0059484D"/>
    <w:rsid w:val="00597046"/>
    <w:rsid w:val="00597C5B"/>
    <w:rsid w:val="00597CD7"/>
    <w:rsid w:val="005A077D"/>
    <w:rsid w:val="005A32A3"/>
    <w:rsid w:val="005A7A04"/>
    <w:rsid w:val="005B2A60"/>
    <w:rsid w:val="005B5610"/>
    <w:rsid w:val="005B56B1"/>
    <w:rsid w:val="005B6374"/>
    <w:rsid w:val="005B668B"/>
    <w:rsid w:val="005B6E30"/>
    <w:rsid w:val="005C0EC7"/>
    <w:rsid w:val="005C1144"/>
    <w:rsid w:val="005C26BE"/>
    <w:rsid w:val="005C2DD9"/>
    <w:rsid w:val="005C401B"/>
    <w:rsid w:val="005C6013"/>
    <w:rsid w:val="005C608A"/>
    <w:rsid w:val="005D0482"/>
    <w:rsid w:val="005D129B"/>
    <w:rsid w:val="005D4156"/>
    <w:rsid w:val="005D46F3"/>
    <w:rsid w:val="005D57FD"/>
    <w:rsid w:val="005D6D71"/>
    <w:rsid w:val="005E02D2"/>
    <w:rsid w:val="005E26AA"/>
    <w:rsid w:val="005E3292"/>
    <w:rsid w:val="005E411A"/>
    <w:rsid w:val="005F0611"/>
    <w:rsid w:val="005F2766"/>
    <w:rsid w:val="005F31EE"/>
    <w:rsid w:val="005F4B65"/>
    <w:rsid w:val="005F4E3E"/>
    <w:rsid w:val="005F570C"/>
    <w:rsid w:val="005F5862"/>
    <w:rsid w:val="005F5CDD"/>
    <w:rsid w:val="005F6364"/>
    <w:rsid w:val="005F7B1D"/>
    <w:rsid w:val="00601394"/>
    <w:rsid w:val="006018BE"/>
    <w:rsid w:val="00602899"/>
    <w:rsid w:val="0060651C"/>
    <w:rsid w:val="006073D2"/>
    <w:rsid w:val="00607E82"/>
    <w:rsid w:val="00611130"/>
    <w:rsid w:val="0061169E"/>
    <w:rsid w:val="00611791"/>
    <w:rsid w:val="00611D72"/>
    <w:rsid w:val="00616D4F"/>
    <w:rsid w:val="00617A8A"/>
    <w:rsid w:val="006203CD"/>
    <w:rsid w:val="00622334"/>
    <w:rsid w:val="006232BC"/>
    <w:rsid w:val="006236DE"/>
    <w:rsid w:val="00623B04"/>
    <w:rsid w:val="00623C6B"/>
    <w:rsid w:val="00624A1A"/>
    <w:rsid w:val="00626AE7"/>
    <w:rsid w:val="006273D6"/>
    <w:rsid w:val="00627814"/>
    <w:rsid w:val="00627F13"/>
    <w:rsid w:val="00630E0F"/>
    <w:rsid w:val="00632787"/>
    <w:rsid w:val="00633177"/>
    <w:rsid w:val="00633AE7"/>
    <w:rsid w:val="00633DA6"/>
    <w:rsid w:val="00636BFC"/>
    <w:rsid w:val="00637E3B"/>
    <w:rsid w:val="00643226"/>
    <w:rsid w:val="0064354D"/>
    <w:rsid w:val="0064566C"/>
    <w:rsid w:val="00645977"/>
    <w:rsid w:val="006523DB"/>
    <w:rsid w:val="006567C6"/>
    <w:rsid w:val="00656BEF"/>
    <w:rsid w:val="00657A3E"/>
    <w:rsid w:val="006640A1"/>
    <w:rsid w:val="006644B1"/>
    <w:rsid w:val="00667DC8"/>
    <w:rsid w:val="0067013B"/>
    <w:rsid w:val="006728A0"/>
    <w:rsid w:val="00674FA2"/>
    <w:rsid w:val="0067601D"/>
    <w:rsid w:val="006766DC"/>
    <w:rsid w:val="00676E9D"/>
    <w:rsid w:val="00681092"/>
    <w:rsid w:val="00684051"/>
    <w:rsid w:val="00684D61"/>
    <w:rsid w:val="0068772C"/>
    <w:rsid w:val="00692229"/>
    <w:rsid w:val="00696967"/>
    <w:rsid w:val="006A121C"/>
    <w:rsid w:val="006A294F"/>
    <w:rsid w:val="006A4988"/>
    <w:rsid w:val="006A5384"/>
    <w:rsid w:val="006A5500"/>
    <w:rsid w:val="006A7A25"/>
    <w:rsid w:val="006B229F"/>
    <w:rsid w:val="006B24D4"/>
    <w:rsid w:val="006B2580"/>
    <w:rsid w:val="006B25E5"/>
    <w:rsid w:val="006B38C8"/>
    <w:rsid w:val="006B5989"/>
    <w:rsid w:val="006B5FA8"/>
    <w:rsid w:val="006B6979"/>
    <w:rsid w:val="006B72A6"/>
    <w:rsid w:val="006C10C1"/>
    <w:rsid w:val="006C5C3C"/>
    <w:rsid w:val="006D35E4"/>
    <w:rsid w:val="006D421E"/>
    <w:rsid w:val="006D4B9D"/>
    <w:rsid w:val="006D4E63"/>
    <w:rsid w:val="006D61F6"/>
    <w:rsid w:val="006E009E"/>
    <w:rsid w:val="006E198A"/>
    <w:rsid w:val="006E1E62"/>
    <w:rsid w:val="006E36AE"/>
    <w:rsid w:val="006E3DD0"/>
    <w:rsid w:val="006E4B65"/>
    <w:rsid w:val="006E5D3D"/>
    <w:rsid w:val="006E61C5"/>
    <w:rsid w:val="006E61F1"/>
    <w:rsid w:val="006E6D8A"/>
    <w:rsid w:val="006E72BD"/>
    <w:rsid w:val="006F1221"/>
    <w:rsid w:val="006F1594"/>
    <w:rsid w:val="006F435A"/>
    <w:rsid w:val="006F460A"/>
    <w:rsid w:val="006F46AA"/>
    <w:rsid w:val="007026B8"/>
    <w:rsid w:val="0070278B"/>
    <w:rsid w:val="00702B69"/>
    <w:rsid w:val="00703BE6"/>
    <w:rsid w:val="00711425"/>
    <w:rsid w:val="007118DF"/>
    <w:rsid w:val="00715890"/>
    <w:rsid w:val="00716713"/>
    <w:rsid w:val="00716ACD"/>
    <w:rsid w:val="007176D4"/>
    <w:rsid w:val="007205B3"/>
    <w:rsid w:val="00720C72"/>
    <w:rsid w:val="007232C3"/>
    <w:rsid w:val="00724DCF"/>
    <w:rsid w:val="00725BBF"/>
    <w:rsid w:val="00726D85"/>
    <w:rsid w:val="00727866"/>
    <w:rsid w:val="0073362E"/>
    <w:rsid w:val="00733696"/>
    <w:rsid w:val="00736898"/>
    <w:rsid w:val="00737111"/>
    <w:rsid w:val="00740588"/>
    <w:rsid w:val="007418FE"/>
    <w:rsid w:val="007419CB"/>
    <w:rsid w:val="00741D0E"/>
    <w:rsid w:val="00742724"/>
    <w:rsid w:val="0074623B"/>
    <w:rsid w:val="00747238"/>
    <w:rsid w:val="0074764B"/>
    <w:rsid w:val="00750138"/>
    <w:rsid w:val="00750881"/>
    <w:rsid w:val="0075283C"/>
    <w:rsid w:val="00752B97"/>
    <w:rsid w:val="00754532"/>
    <w:rsid w:val="00754648"/>
    <w:rsid w:val="00754C47"/>
    <w:rsid w:val="007616CF"/>
    <w:rsid w:val="007659D5"/>
    <w:rsid w:val="007662B0"/>
    <w:rsid w:val="0077324A"/>
    <w:rsid w:val="007743AA"/>
    <w:rsid w:val="0077471A"/>
    <w:rsid w:val="00775147"/>
    <w:rsid w:val="007774EC"/>
    <w:rsid w:val="00781A6A"/>
    <w:rsid w:val="00784106"/>
    <w:rsid w:val="00784930"/>
    <w:rsid w:val="007861B7"/>
    <w:rsid w:val="00791E3B"/>
    <w:rsid w:val="007931DE"/>
    <w:rsid w:val="00793231"/>
    <w:rsid w:val="0079514F"/>
    <w:rsid w:val="007951BC"/>
    <w:rsid w:val="007A0809"/>
    <w:rsid w:val="007A08A5"/>
    <w:rsid w:val="007A1E02"/>
    <w:rsid w:val="007B0431"/>
    <w:rsid w:val="007B0ECE"/>
    <w:rsid w:val="007B1F57"/>
    <w:rsid w:val="007B4ACC"/>
    <w:rsid w:val="007B516B"/>
    <w:rsid w:val="007B565A"/>
    <w:rsid w:val="007B69B2"/>
    <w:rsid w:val="007C0D87"/>
    <w:rsid w:val="007C3126"/>
    <w:rsid w:val="007C5BF5"/>
    <w:rsid w:val="007C6BEF"/>
    <w:rsid w:val="007C7717"/>
    <w:rsid w:val="007C795B"/>
    <w:rsid w:val="007D2AD8"/>
    <w:rsid w:val="007D2DA3"/>
    <w:rsid w:val="007D2FFD"/>
    <w:rsid w:val="007D324B"/>
    <w:rsid w:val="007D491A"/>
    <w:rsid w:val="007D5378"/>
    <w:rsid w:val="007D701B"/>
    <w:rsid w:val="007E0576"/>
    <w:rsid w:val="007E3EFC"/>
    <w:rsid w:val="007E4020"/>
    <w:rsid w:val="007E48DA"/>
    <w:rsid w:val="007E5557"/>
    <w:rsid w:val="007E7C54"/>
    <w:rsid w:val="007F11D6"/>
    <w:rsid w:val="007F1B8C"/>
    <w:rsid w:val="007F41F0"/>
    <w:rsid w:val="007F56F9"/>
    <w:rsid w:val="007F6799"/>
    <w:rsid w:val="007F6DFA"/>
    <w:rsid w:val="0080489F"/>
    <w:rsid w:val="00805859"/>
    <w:rsid w:val="00810AAE"/>
    <w:rsid w:val="00812153"/>
    <w:rsid w:val="00813BFD"/>
    <w:rsid w:val="00815D9B"/>
    <w:rsid w:val="00815FDD"/>
    <w:rsid w:val="008227C0"/>
    <w:rsid w:val="0082554C"/>
    <w:rsid w:val="00826E5E"/>
    <w:rsid w:val="00826FC5"/>
    <w:rsid w:val="008321B5"/>
    <w:rsid w:val="0083285B"/>
    <w:rsid w:val="00833FF7"/>
    <w:rsid w:val="00834176"/>
    <w:rsid w:val="008345D7"/>
    <w:rsid w:val="00835910"/>
    <w:rsid w:val="00835995"/>
    <w:rsid w:val="0083710D"/>
    <w:rsid w:val="00841248"/>
    <w:rsid w:val="00845933"/>
    <w:rsid w:val="008462CB"/>
    <w:rsid w:val="0084635E"/>
    <w:rsid w:val="008468ED"/>
    <w:rsid w:val="008521BE"/>
    <w:rsid w:val="00852659"/>
    <w:rsid w:val="00852D9C"/>
    <w:rsid w:val="008554CE"/>
    <w:rsid w:val="00857C98"/>
    <w:rsid w:val="0086492D"/>
    <w:rsid w:val="00864F0E"/>
    <w:rsid w:val="00864F79"/>
    <w:rsid w:val="00867827"/>
    <w:rsid w:val="008717E9"/>
    <w:rsid w:val="00873047"/>
    <w:rsid w:val="00873825"/>
    <w:rsid w:val="00874399"/>
    <w:rsid w:val="00874DCE"/>
    <w:rsid w:val="00876C20"/>
    <w:rsid w:val="00881CE4"/>
    <w:rsid w:val="00881DFD"/>
    <w:rsid w:val="00882863"/>
    <w:rsid w:val="00884B67"/>
    <w:rsid w:val="00884C8E"/>
    <w:rsid w:val="00885D3D"/>
    <w:rsid w:val="00886622"/>
    <w:rsid w:val="008879FD"/>
    <w:rsid w:val="00890A4B"/>
    <w:rsid w:val="008919BF"/>
    <w:rsid w:val="00893627"/>
    <w:rsid w:val="00893A33"/>
    <w:rsid w:val="00894D91"/>
    <w:rsid w:val="00895361"/>
    <w:rsid w:val="00895744"/>
    <w:rsid w:val="00897561"/>
    <w:rsid w:val="008A2F13"/>
    <w:rsid w:val="008A5293"/>
    <w:rsid w:val="008A6C39"/>
    <w:rsid w:val="008B116A"/>
    <w:rsid w:val="008B23C0"/>
    <w:rsid w:val="008B27CC"/>
    <w:rsid w:val="008B314F"/>
    <w:rsid w:val="008B5702"/>
    <w:rsid w:val="008B76AE"/>
    <w:rsid w:val="008C043C"/>
    <w:rsid w:val="008C46B0"/>
    <w:rsid w:val="008C48AE"/>
    <w:rsid w:val="008C50F5"/>
    <w:rsid w:val="008C6257"/>
    <w:rsid w:val="008C64A7"/>
    <w:rsid w:val="008C68CD"/>
    <w:rsid w:val="008C6BBE"/>
    <w:rsid w:val="008D1236"/>
    <w:rsid w:val="008D1D1F"/>
    <w:rsid w:val="008D34B5"/>
    <w:rsid w:val="008D3A8C"/>
    <w:rsid w:val="008D4207"/>
    <w:rsid w:val="008D5ABD"/>
    <w:rsid w:val="008D7660"/>
    <w:rsid w:val="008E261A"/>
    <w:rsid w:val="008E4B7C"/>
    <w:rsid w:val="008E4D13"/>
    <w:rsid w:val="008E5219"/>
    <w:rsid w:val="008E5AB0"/>
    <w:rsid w:val="008E6003"/>
    <w:rsid w:val="008E69BF"/>
    <w:rsid w:val="008E7C70"/>
    <w:rsid w:val="008F1CDB"/>
    <w:rsid w:val="008F2301"/>
    <w:rsid w:val="008F3299"/>
    <w:rsid w:val="008F74A9"/>
    <w:rsid w:val="00900294"/>
    <w:rsid w:val="0090050D"/>
    <w:rsid w:val="009012E0"/>
    <w:rsid w:val="009018E2"/>
    <w:rsid w:val="00903418"/>
    <w:rsid w:val="0090415B"/>
    <w:rsid w:val="00906876"/>
    <w:rsid w:val="00907959"/>
    <w:rsid w:val="009101EF"/>
    <w:rsid w:val="00910DF1"/>
    <w:rsid w:val="00912E73"/>
    <w:rsid w:val="009131BB"/>
    <w:rsid w:val="00913CAA"/>
    <w:rsid w:val="00914053"/>
    <w:rsid w:val="00917646"/>
    <w:rsid w:val="00917FE8"/>
    <w:rsid w:val="009209E4"/>
    <w:rsid w:val="009222CA"/>
    <w:rsid w:val="00924BB9"/>
    <w:rsid w:val="00925120"/>
    <w:rsid w:val="009260E4"/>
    <w:rsid w:val="009273AF"/>
    <w:rsid w:val="009273E5"/>
    <w:rsid w:val="00930B3A"/>
    <w:rsid w:val="00933242"/>
    <w:rsid w:val="009338FE"/>
    <w:rsid w:val="009353FE"/>
    <w:rsid w:val="0093586B"/>
    <w:rsid w:val="009358E0"/>
    <w:rsid w:val="009406BC"/>
    <w:rsid w:val="00941294"/>
    <w:rsid w:val="00941AC0"/>
    <w:rsid w:val="009438B3"/>
    <w:rsid w:val="0094416C"/>
    <w:rsid w:val="00945149"/>
    <w:rsid w:val="00946151"/>
    <w:rsid w:val="0094664A"/>
    <w:rsid w:val="0094668B"/>
    <w:rsid w:val="00951455"/>
    <w:rsid w:val="009527D9"/>
    <w:rsid w:val="009536C2"/>
    <w:rsid w:val="00953D42"/>
    <w:rsid w:val="0095521E"/>
    <w:rsid w:val="0095607E"/>
    <w:rsid w:val="00960CF2"/>
    <w:rsid w:val="00961952"/>
    <w:rsid w:val="0096509E"/>
    <w:rsid w:val="00971776"/>
    <w:rsid w:val="009751A7"/>
    <w:rsid w:val="0097584D"/>
    <w:rsid w:val="00975865"/>
    <w:rsid w:val="009763BB"/>
    <w:rsid w:val="0097659F"/>
    <w:rsid w:val="00977A41"/>
    <w:rsid w:val="00983D73"/>
    <w:rsid w:val="009849A8"/>
    <w:rsid w:val="00984DE0"/>
    <w:rsid w:val="009945CC"/>
    <w:rsid w:val="00995776"/>
    <w:rsid w:val="009A162F"/>
    <w:rsid w:val="009A1A81"/>
    <w:rsid w:val="009A3530"/>
    <w:rsid w:val="009A4542"/>
    <w:rsid w:val="009A60A9"/>
    <w:rsid w:val="009A61C9"/>
    <w:rsid w:val="009A6580"/>
    <w:rsid w:val="009B0C74"/>
    <w:rsid w:val="009B2CB7"/>
    <w:rsid w:val="009B3B40"/>
    <w:rsid w:val="009B3E16"/>
    <w:rsid w:val="009B40D7"/>
    <w:rsid w:val="009B76CA"/>
    <w:rsid w:val="009C05A3"/>
    <w:rsid w:val="009C10A8"/>
    <w:rsid w:val="009C2680"/>
    <w:rsid w:val="009C29FC"/>
    <w:rsid w:val="009C4385"/>
    <w:rsid w:val="009C6C97"/>
    <w:rsid w:val="009D1046"/>
    <w:rsid w:val="009D1D9A"/>
    <w:rsid w:val="009D2552"/>
    <w:rsid w:val="009D266E"/>
    <w:rsid w:val="009D2928"/>
    <w:rsid w:val="009D2C28"/>
    <w:rsid w:val="009D3474"/>
    <w:rsid w:val="009D3BDF"/>
    <w:rsid w:val="009D793B"/>
    <w:rsid w:val="009E57B7"/>
    <w:rsid w:val="009E5B61"/>
    <w:rsid w:val="009E678D"/>
    <w:rsid w:val="009F13F6"/>
    <w:rsid w:val="009F16BC"/>
    <w:rsid w:val="009F41AA"/>
    <w:rsid w:val="009F5DB6"/>
    <w:rsid w:val="009F7BFC"/>
    <w:rsid w:val="00A01F18"/>
    <w:rsid w:val="00A051E8"/>
    <w:rsid w:val="00A0522A"/>
    <w:rsid w:val="00A05F8C"/>
    <w:rsid w:val="00A107C6"/>
    <w:rsid w:val="00A1268A"/>
    <w:rsid w:val="00A2228E"/>
    <w:rsid w:val="00A231A8"/>
    <w:rsid w:val="00A23EBA"/>
    <w:rsid w:val="00A25D23"/>
    <w:rsid w:val="00A25E3E"/>
    <w:rsid w:val="00A2669D"/>
    <w:rsid w:val="00A27ECF"/>
    <w:rsid w:val="00A31089"/>
    <w:rsid w:val="00A34B0B"/>
    <w:rsid w:val="00A352CF"/>
    <w:rsid w:val="00A37300"/>
    <w:rsid w:val="00A40683"/>
    <w:rsid w:val="00A406F3"/>
    <w:rsid w:val="00A41754"/>
    <w:rsid w:val="00A41882"/>
    <w:rsid w:val="00A42ED9"/>
    <w:rsid w:val="00A43009"/>
    <w:rsid w:val="00A44540"/>
    <w:rsid w:val="00A5012A"/>
    <w:rsid w:val="00A5303C"/>
    <w:rsid w:val="00A53EB2"/>
    <w:rsid w:val="00A57B69"/>
    <w:rsid w:val="00A57E80"/>
    <w:rsid w:val="00A57F5F"/>
    <w:rsid w:val="00A6186D"/>
    <w:rsid w:val="00A6208F"/>
    <w:rsid w:val="00A62ECA"/>
    <w:rsid w:val="00A70C57"/>
    <w:rsid w:val="00A7160A"/>
    <w:rsid w:val="00A71A9B"/>
    <w:rsid w:val="00A71E53"/>
    <w:rsid w:val="00A7395C"/>
    <w:rsid w:val="00A75ED9"/>
    <w:rsid w:val="00A76D71"/>
    <w:rsid w:val="00A76E0F"/>
    <w:rsid w:val="00A80CE9"/>
    <w:rsid w:val="00A80F9D"/>
    <w:rsid w:val="00A81094"/>
    <w:rsid w:val="00A817DC"/>
    <w:rsid w:val="00A82035"/>
    <w:rsid w:val="00A82E58"/>
    <w:rsid w:val="00A82F2F"/>
    <w:rsid w:val="00A85800"/>
    <w:rsid w:val="00A860D1"/>
    <w:rsid w:val="00A86915"/>
    <w:rsid w:val="00A9141C"/>
    <w:rsid w:val="00A93385"/>
    <w:rsid w:val="00AA1B4D"/>
    <w:rsid w:val="00AA2526"/>
    <w:rsid w:val="00AA2F30"/>
    <w:rsid w:val="00AA48A5"/>
    <w:rsid w:val="00AA496A"/>
    <w:rsid w:val="00AA505D"/>
    <w:rsid w:val="00AA6083"/>
    <w:rsid w:val="00AA6925"/>
    <w:rsid w:val="00AB2AAA"/>
    <w:rsid w:val="00AB3EB3"/>
    <w:rsid w:val="00AB4609"/>
    <w:rsid w:val="00AB5852"/>
    <w:rsid w:val="00AB5CEA"/>
    <w:rsid w:val="00AB7BA7"/>
    <w:rsid w:val="00AB7D87"/>
    <w:rsid w:val="00AC0C13"/>
    <w:rsid w:val="00AC2035"/>
    <w:rsid w:val="00AC3A5E"/>
    <w:rsid w:val="00AC436E"/>
    <w:rsid w:val="00AC451E"/>
    <w:rsid w:val="00AC6044"/>
    <w:rsid w:val="00AC6828"/>
    <w:rsid w:val="00AC6C8C"/>
    <w:rsid w:val="00AC7DA0"/>
    <w:rsid w:val="00AD0247"/>
    <w:rsid w:val="00AD1900"/>
    <w:rsid w:val="00AD1988"/>
    <w:rsid w:val="00AD2A89"/>
    <w:rsid w:val="00AD2D15"/>
    <w:rsid w:val="00AD2F52"/>
    <w:rsid w:val="00AD3171"/>
    <w:rsid w:val="00AD4119"/>
    <w:rsid w:val="00AD4618"/>
    <w:rsid w:val="00AD5152"/>
    <w:rsid w:val="00AD5210"/>
    <w:rsid w:val="00AD5A4C"/>
    <w:rsid w:val="00AD610F"/>
    <w:rsid w:val="00AD7EB3"/>
    <w:rsid w:val="00AE0E93"/>
    <w:rsid w:val="00AE18CB"/>
    <w:rsid w:val="00AE18DC"/>
    <w:rsid w:val="00AE3E3F"/>
    <w:rsid w:val="00AE4C36"/>
    <w:rsid w:val="00AE5E8C"/>
    <w:rsid w:val="00AE70AC"/>
    <w:rsid w:val="00AE7153"/>
    <w:rsid w:val="00AE7E27"/>
    <w:rsid w:val="00AF0EAA"/>
    <w:rsid w:val="00AF2AE4"/>
    <w:rsid w:val="00AF2E37"/>
    <w:rsid w:val="00AF388F"/>
    <w:rsid w:val="00AF4C39"/>
    <w:rsid w:val="00B00ADC"/>
    <w:rsid w:val="00B01143"/>
    <w:rsid w:val="00B0193A"/>
    <w:rsid w:val="00B02A2D"/>
    <w:rsid w:val="00B0646E"/>
    <w:rsid w:val="00B1001D"/>
    <w:rsid w:val="00B11B67"/>
    <w:rsid w:val="00B123B2"/>
    <w:rsid w:val="00B12435"/>
    <w:rsid w:val="00B13599"/>
    <w:rsid w:val="00B14C8D"/>
    <w:rsid w:val="00B155F3"/>
    <w:rsid w:val="00B2057A"/>
    <w:rsid w:val="00B22480"/>
    <w:rsid w:val="00B232C8"/>
    <w:rsid w:val="00B24F41"/>
    <w:rsid w:val="00B25E90"/>
    <w:rsid w:val="00B31E3D"/>
    <w:rsid w:val="00B3314B"/>
    <w:rsid w:val="00B34E4C"/>
    <w:rsid w:val="00B354E7"/>
    <w:rsid w:val="00B41308"/>
    <w:rsid w:val="00B41898"/>
    <w:rsid w:val="00B41DF1"/>
    <w:rsid w:val="00B42024"/>
    <w:rsid w:val="00B424DB"/>
    <w:rsid w:val="00B444CB"/>
    <w:rsid w:val="00B445A0"/>
    <w:rsid w:val="00B44C16"/>
    <w:rsid w:val="00B44C1C"/>
    <w:rsid w:val="00B45A0A"/>
    <w:rsid w:val="00B45FB5"/>
    <w:rsid w:val="00B52089"/>
    <w:rsid w:val="00B5277C"/>
    <w:rsid w:val="00B537A6"/>
    <w:rsid w:val="00B53818"/>
    <w:rsid w:val="00B560AF"/>
    <w:rsid w:val="00B57F5B"/>
    <w:rsid w:val="00B60B2B"/>
    <w:rsid w:val="00B61FE4"/>
    <w:rsid w:val="00B63344"/>
    <w:rsid w:val="00B6476E"/>
    <w:rsid w:val="00B6511B"/>
    <w:rsid w:val="00B65A01"/>
    <w:rsid w:val="00B67D23"/>
    <w:rsid w:val="00B72CCB"/>
    <w:rsid w:val="00B73F9B"/>
    <w:rsid w:val="00B754F2"/>
    <w:rsid w:val="00B845FF"/>
    <w:rsid w:val="00B84AC5"/>
    <w:rsid w:val="00B90865"/>
    <w:rsid w:val="00B90BCB"/>
    <w:rsid w:val="00B91E2A"/>
    <w:rsid w:val="00B92088"/>
    <w:rsid w:val="00B941CF"/>
    <w:rsid w:val="00B94E4C"/>
    <w:rsid w:val="00B95F6E"/>
    <w:rsid w:val="00B96914"/>
    <w:rsid w:val="00B96B99"/>
    <w:rsid w:val="00B96DEB"/>
    <w:rsid w:val="00B9754F"/>
    <w:rsid w:val="00BA09CD"/>
    <w:rsid w:val="00BA116E"/>
    <w:rsid w:val="00BA344E"/>
    <w:rsid w:val="00BA6A6E"/>
    <w:rsid w:val="00BA6FC7"/>
    <w:rsid w:val="00BB02EA"/>
    <w:rsid w:val="00BB1692"/>
    <w:rsid w:val="00BB16D7"/>
    <w:rsid w:val="00BB2B0F"/>
    <w:rsid w:val="00BB4744"/>
    <w:rsid w:val="00BC5C2E"/>
    <w:rsid w:val="00BC6FFC"/>
    <w:rsid w:val="00BC7E67"/>
    <w:rsid w:val="00BD04F6"/>
    <w:rsid w:val="00BD3EE3"/>
    <w:rsid w:val="00BD6611"/>
    <w:rsid w:val="00BD6BC8"/>
    <w:rsid w:val="00BD6D21"/>
    <w:rsid w:val="00BD7728"/>
    <w:rsid w:val="00BE0168"/>
    <w:rsid w:val="00BE0979"/>
    <w:rsid w:val="00BE2624"/>
    <w:rsid w:val="00BE33CE"/>
    <w:rsid w:val="00BE3D33"/>
    <w:rsid w:val="00BE520B"/>
    <w:rsid w:val="00BE5815"/>
    <w:rsid w:val="00BE6B80"/>
    <w:rsid w:val="00BE7FED"/>
    <w:rsid w:val="00BF00B2"/>
    <w:rsid w:val="00BF0B94"/>
    <w:rsid w:val="00BF580F"/>
    <w:rsid w:val="00C00D59"/>
    <w:rsid w:val="00C012A8"/>
    <w:rsid w:val="00C0359A"/>
    <w:rsid w:val="00C11A90"/>
    <w:rsid w:val="00C11CDA"/>
    <w:rsid w:val="00C12278"/>
    <w:rsid w:val="00C12C00"/>
    <w:rsid w:val="00C1301E"/>
    <w:rsid w:val="00C13978"/>
    <w:rsid w:val="00C16ED8"/>
    <w:rsid w:val="00C21551"/>
    <w:rsid w:val="00C21E3E"/>
    <w:rsid w:val="00C22660"/>
    <w:rsid w:val="00C244E1"/>
    <w:rsid w:val="00C24636"/>
    <w:rsid w:val="00C256C1"/>
    <w:rsid w:val="00C25929"/>
    <w:rsid w:val="00C2755A"/>
    <w:rsid w:val="00C30B6B"/>
    <w:rsid w:val="00C318A4"/>
    <w:rsid w:val="00C3552D"/>
    <w:rsid w:val="00C36148"/>
    <w:rsid w:val="00C364D2"/>
    <w:rsid w:val="00C40098"/>
    <w:rsid w:val="00C400B3"/>
    <w:rsid w:val="00C4375F"/>
    <w:rsid w:val="00C46091"/>
    <w:rsid w:val="00C475BD"/>
    <w:rsid w:val="00C50345"/>
    <w:rsid w:val="00C512D5"/>
    <w:rsid w:val="00C5150E"/>
    <w:rsid w:val="00C52C69"/>
    <w:rsid w:val="00C537DD"/>
    <w:rsid w:val="00C54864"/>
    <w:rsid w:val="00C55FC9"/>
    <w:rsid w:val="00C5769C"/>
    <w:rsid w:val="00C57A71"/>
    <w:rsid w:val="00C61C9C"/>
    <w:rsid w:val="00C62990"/>
    <w:rsid w:val="00C62D6B"/>
    <w:rsid w:val="00C65B68"/>
    <w:rsid w:val="00C66948"/>
    <w:rsid w:val="00C67D8C"/>
    <w:rsid w:val="00C67F6D"/>
    <w:rsid w:val="00C70334"/>
    <w:rsid w:val="00C7238A"/>
    <w:rsid w:val="00C733C1"/>
    <w:rsid w:val="00C74786"/>
    <w:rsid w:val="00C76F08"/>
    <w:rsid w:val="00C77511"/>
    <w:rsid w:val="00C81C9F"/>
    <w:rsid w:val="00C8334D"/>
    <w:rsid w:val="00C83E77"/>
    <w:rsid w:val="00C849D2"/>
    <w:rsid w:val="00C84F82"/>
    <w:rsid w:val="00C85316"/>
    <w:rsid w:val="00C8671D"/>
    <w:rsid w:val="00C9146C"/>
    <w:rsid w:val="00C914A9"/>
    <w:rsid w:val="00C91B9E"/>
    <w:rsid w:val="00CA2B6D"/>
    <w:rsid w:val="00CA4F97"/>
    <w:rsid w:val="00CA56FB"/>
    <w:rsid w:val="00CA7510"/>
    <w:rsid w:val="00CB04FC"/>
    <w:rsid w:val="00CB11B5"/>
    <w:rsid w:val="00CB456B"/>
    <w:rsid w:val="00CB655D"/>
    <w:rsid w:val="00CC159F"/>
    <w:rsid w:val="00CC301B"/>
    <w:rsid w:val="00CC332D"/>
    <w:rsid w:val="00CC4554"/>
    <w:rsid w:val="00CC5B37"/>
    <w:rsid w:val="00CC7070"/>
    <w:rsid w:val="00CC72B9"/>
    <w:rsid w:val="00CD063C"/>
    <w:rsid w:val="00CD11A7"/>
    <w:rsid w:val="00CD173E"/>
    <w:rsid w:val="00CD490A"/>
    <w:rsid w:val="00CD59C9"/>
    <w:rsid w:val="00CD6616"/>
    <w:rsid w:val="00CD6BED"/>
    <w:rsid w:val="00CE04E5"/>
    <w:rsid w:val="00CE05C7"/>
    <w:rsid w:val="00CE23F8"/>
    <w:rsid w:val="00CE33B1"/>
    <w:rsid w:val="00CF1775"/>
    <w:rsid w:val="00CF18B1"/>
    <w:rsid w:val="00CF55D2"/>
    <w:rsid w:val="00CF630B"/>
    <w:rsid w:val="00CF6949"/>
    <w:rsid w:val="00CF6A0E"/>
    <w:rsid w:val="00CF726F"/>
    <w:rsid w:val="00D0037F"/>
    <w:rsid w:val="00D01547"/>
    <w:rsid w:val="00D03C13"/>
    <w:rsid w:val="00D10F36"/>
    <w:rsid w:val="00D13926"/>
    <w:rsid w:val="00D20D34"/>
    <w:rsid w:val="00D21766"/>
    <w:rsid w:val="00D21A8A"/>
    <w:rsid w:val="00D234A4"/>
    <w:rsid w:val="00D3020A"/>
    <w:rsid w:val="00D30595"/>
    <w:rsid w:val="00D308B8"/>
    <w:rsid w:val="00D32D8B"/>
    <w:rsid w:val="00D32E0C"/>
    <w:rsid w:val="00D3369C"/>
    <w:rsid w:val="00D33A5E"/>
    <w:rsid w:val="00D35E0D"/>
    <w:rsid w:val="00D374C8"/>
    <w:rsid w:val="00D403C6"/>
    <w:rsid w:val="00D425E6"/>
    <w:rsid w:val="00D42AEA"/>
    <w:rsid w:val="00D42BBF"/>
    <w:rsid w:val="00D430E3"/>
    <w:rsid w:val="00D430FC"/>
    <w:rsid w:val="00D4318C"/>
    <w:rsid w:val="00D435F5"/>
    <w:rsid w:val="00D43B63"/>
    <w:rsid w:val="00D43C0A"/>
    <w:rsid w:val="00D43F6F"/>
    <w:rsid w:val="00D4424D"/>
    <w:rsid w:val="00D472FC"/>
    <w:rsid w:val="00D52575"/>
    <w:rsid w:val="00D55C83"/>
    <w:rsid w:val="00D575FE"/>
    <w:rsid w:val="00D57ECF"/>
    <w:rsid w:val="00D60113"/>
    <w:rsid w:val="00D629D4"/>
    <w:rsid w:val="00D62B43"/>
    <w:rsid w:val="00D6477C"/>
    <w:rsid w:val="00D64F89"/>
    <w:rsid w:val="00D66ECD"/>
    <w:rsid w:val="00D67C18"/>
    <w:rsid w:val="00D70D96"/>
    <w:rsid w:val="00D71317"/>
    <w:rsid w:val="00D732F3"/>
    <w:rsid w:val="00D73FCE"/>
    <w:rsid w:val="00D740E8"/>
    <w:rsid w:val="00D74850"/>
    <w:rsid w:val="00D75BB6"/>
    <w:rsid w:val="00D81593"/>
    <w:rsid w:val="00D82F06"/>
    <w:rsid w:val="00D83071"/>
    <w:rsid w:val="00D83DF5"/>
    <w:rsid w:val="00D84948"/>
    <w:rsid w:val="00D90C42"/>
    <w:rsid w:val="00D91834"/>
    <w:rsid w:val="00D92AEB"/>
    <w:rsid w:val="00D934D8"/>
    <w:rsid w:val="00D9670E"/>
    <w:rsid w:val="00DA191C"/>
    <w:rsid w:val="00DA2120"/>
    <w:rsid w:val="00DA309D"/>
    <w:rsid w:val="00DA48C3"/>
    <w:rsid w:val="00DA5136"/>
    <w:rsid w:val="00DA6613"/>
    <w:rsid w:val="00DA7AF1"/>
    <w:rsid w:val="00DB002D"/>
    <w:rsid w:val="00DB1746"/>
    <w:rsid w:val="00DB456F"/>
    <w:rsid w:val="00DB6AD5"/>
    <w:rsid w:val="00DB74F6"/>
    <w:rsid w:val="00DC3391"/>
    <w:rsid w:val="00DC4AEC"/>
    <w:rsid w:val="00DC66FE"/>
    <w:rsid w:val="00DC674B"/>
    <w:rsid w:val="00DD01E5"/>
    <w:rsid w:val="00DD0205"/>
    <w:rsid w:val="00DD0470"/>
    <w:rsid w:val="00DD0833"/>
    <w:rsid w:val="00DD1BE4"/>
    <w:rsid w:val="00DD50BC"/>
    <w:rsid w:val="00DD6A5A"/>
    <w:rsid w:val="00DD6F38"/>
    <w:rsid w:val="00DE1C15"/>
    <w:rsid w:val="00DE20A8"/>
    <w:rsid w:val="00DE2763"/>
    <w:rsid w:val="00DE4811"/>
    <w:rsid w:val="00DE5299"/>
    <w:rsid w:val="00DE61A6"/>
    <w:rsid w:val="00DE7B4F"/>
    <w:rsid w:val="00DE7BC0"/>
    <w:rsid w:val="00DF42E2"/>
    <w:rsid w:val="00DF4C4D"/>
    <w:rsid w:val="00DF6954"/>
    <w:rsid w:val="00DF79B1"/>
    <w:rsid w:val="00DF7D4D"/>
    <w:rsid w:val="00E0019E"/>
    <w:rsid w:val="00E010E6"/>
    <w:rsid w:val="00E020E0"/>
    <w:rsid w:val="00E020F5"/>
    <w:rsid w:val="00E04FEE"/>
    <w:rsid w:val="00E053FF"/>
    <w:rsid w:val="00E05805"/>
    <w:rsid w:val="00E12FD6"/>
    <w:rsid w:val="00E13884"/>
    <w:rsid w:val="00E141B6"/>
    <w:rsid w:val="00E16A39"/>
    <w:rsid w:val="00E17238"/>
    <w:rsid w:val="00E20561"/>
    <w:rsid w:val="00E251EB"/>
    <w:rsid w:val="00E26131"/>
    <w:rsid w:val="00E26973"/>
    <w:rsid w:val="00E26E02"/>
    <w:rsid w:val="00E3055B"/>
    <w:rsid w:val="00E307D3"/>
    <w:rsid w:val="00E30AFA"/>
    <w:rsid w:val="00E33DC3"/>
    <w:rsid w:val="00E3461D"/>
    <w:rsid w:val="00E3481C"/>
    <w:rsid w:val="00E360A3"/>
    <w:rsid w:val="00E36662"/>
    <w:rsid w:val="00E37338"/>
    <w:rsid w:val="00E43692"/>
    <w:rsid w:val="00E460B8"/>
    <w:rsid w:val="00E466AB"/>
    <w:rsid w:val="00E4788C"/>
    <w:rsid w:val="00E50E58"/>
    <w:rsid w:val="00E528D3"/>
    <w:rsid w:val="00E53399"/>
    <w:rsid w:val="00E534C0"/>
    <w:rsid w:val="00E53896"/>
    <w:rsid w:val="00E5531B"/>
    <w:rsid w:val="00E55E6F"/>
    <w:rsid w:val="00E57D00"/>
    <w:rsid w:val="00E604E6"/>
    <w:rsid w:val="00E61872"/>
    <w:rsid w:val="00E62170"/>
    <w:rsid w:val="00E6785B"/>
    <w:rsid w:val="00E70622"/>
    <w:rsid w:val="00E76081"/>
    <w:rsid w:val="00E80D1E"/>
    <w:rsid w:val="00E817B2"/>
    <w:rsid w:val="00E85264"/>
    <w:rsid w:val="00E86A0F"/>
    <w:rsid w:val="00E87D1A"/>
    <w:rsid w:val="00E9279F"/>
    <w:rsid w:val="00E93DA2"/>
    <w:rsid w:val="00E963E7"/>
    <w:rsid w:val="00E968D8"/>
    <w:rsid w:val="00E96B00"/>
    <w:rsid w:val="00EA0B78"/>
    <w:rsid w:val="00EA3917"/>
    <w:rsid w:val="00EA3AAB"/>
    <w:rsid w:val="00EA4E93"/>
    <w:rsid w:val="00EB4C40"/>
    <w:rsid w:val="00EC0660"/>
    <w:rsid w:val="00EC1DF4"/>
    <w:rsid w:val="00EC25EB"/>
    <w:rsid w:val="00EC3AE0"/>
    <w:rsid w:val="00EC4178"/>
    <w:rsid w:val="00EC56EF"/>
    <w:rsid w:val="00EC5B42"/>
    <w:rsid w:val="00ED2345"/>
    <w:rsid w:val="00ED355F"/>
    <w:rsid w:val="00EE17DF"/>
    <w:rsid w:val="00EE3863"/>
    <w:rsid w:val="00EE45B1"/>
    <w:rsid w:val="00EE49AD"/>
    <w:rsid w:val="00EE5C8D"/>
    <w:rsid w:val="00EF053C"/>
    <w:rsid w:val="00EF1446"/>
    <w:rsid w:val="00EF206D"/>
    <w:rsid w:val="00EF2220"/>
    <w:rsid w:val="00EF2516"/>
    <w:rsid w:val="00EF2BEC"/>
    <w:rsid w:val="00EF2F5A"/>
    <w:rsid w:val="00EF3AB7"/>
    <w:rsid w:val="00EF493B"/>
    <w:rsid w:val="00EF4FBB"/>
    <w:rsid w:val="00EF548F"/>
    <w:rsid w:val="00EF6D26"/>
    <w:rsid w:val="00EF776F"/>
    <w:rsid w:val="00F002B4"/>
    <w:rsid w:val="00F0191B"/>
    <w:rsid w:val="00F045C9"/>
    <w:rsid w:val="00F0490D"/>
    <w:rsid w:val="00F0503C"/>
    <w:rsid w:val="00F06040"/>
    <w:rsid w:val="00F07A6D"/>
    <w:rsid w:val="00F119CC"/>
    <w:rsid w:val="00F12255"/>
    <w:rsid w:val="00F131A0"/>
    <w:rsid w:val="00F161C6"/>
    <w:rsid w:val="00F1634D"/>
    <w:rsid w:val="00F2005A"/>
    <w:rsid w:val="00F20549"/>
    <w:rsid w:val="00F22062"/>
    <w:rsid w:val="00F22879"/>
    <w:rsid w:val="00F24A34"/>
    <w:rsid w:val="00F31531"/>
    <w:rsid w:val="00F317AF"/>
    <w:rsid w:val="00F31A4A"/>
    <w:rsid w:val="00F31DCF"/>
    <w:rsid w:val="00F3248F"/>
    <w:rsid w:val="00F33090"/>
    <w:rsid w:val="00F33B78"/>
    <w:rsid w:val="00F343F8"/>
    <w:rsid w:val="00F35AD0"/>
    <w:rsid w:val="00F3658E"/>
    <w:rsid w:val="00F36622"/>
    <w:rsid w:val="00F367A3"/>
    <w:rsid w:val="00F375BD"/>
    <w:rsid w:val="00F4115A"/>
    <w:rsid w:val="00F43258"/>
    <w:rsid w:val="00F44859"/>
    <w:rsid w:val="00F477F9"/>
    <w:rsid w:val="00F5056F"/>
    <w:rsid w:val="00F52C9D"/>
    <w:rsid w:val="00F53282"/>
    <w:rsid w:val="00F546E0"/>
    <w:rsid w:val="00F55E94"/>
    <w:rsid w:val="00F562BD"/>
    <w:rsid w:val="00F61711"/>
    <w:rsid w:val="00F61AD5"/>
    <w:rsid w:val="00F63521"/>
    <w:rsid w:val="00F64EAE"/>
    <w:rsid w:val="00F703DA"/>
    <w:rsid w:val="00F70C30"/>
    <w:rsid w:val="00F70F12"/>
    <w:rsid w:val="00F72D34"/>
    <w:rsid w:val="00F73732"/>
    <w:rsid w:val="00F73DA5"/>
    <w:rsid w:val="00F76451"/>
    <w:rsid w:val="00F77258"/>
    <w:rsid w:val="00F77C17"/>
    <w:rsid w:val="00F81CD5"/>
    <w:rsid w:val="00F8285D"/>
    <w:rsid w:val="00F82EF5"/>
    <w:rsid w:val="00F83D1E"/>
    <w:rsid w:val="00F85516"/>
    <w:rsid w:val="00F85C2D"/>
    <w:rsid w:val="00F85E7A"/>
    <w:rsid w:val="00F86485"/>
    <w:rsid w:val="00F86715"/>
    <w:rsid w:val="00F907BD"/>
    <w:rsid w:val="00F90DEB"/>
    <w:rsid w:val="00F9257F"/>
    <w:rsid w:val="00F93580"/>
    <w:rsid w:val="00F93B1C"/>
    <w:rsid w:val="00F94228"/>
    <w:rsid w:val="00F94D76"/>
    <w:rsid w:val="00F94EFA"/>
    <w:rsid w:val="00F95C96"/>
    <w:rsid w:val="00F96C17"/>
    <w:rsid w:val="00FA0A32"/>
    <w:rsid w:val="00FA1CE4"/>
    <w:rsid w:val="00FA1DF2"/>
    <w:rsid w:val="00FA39FD"/>
    <w:rsid w:val="00FA5EA1"/>
    <w:rsid w:val="00FA708C"/>
    <w:rsid w:val="00FA7DD1"/>
    <w:rsid w:val="00FB09FC"/>
    <w:rsid w:val="00FB29ED"/>
    <w:rsid w:val="00FB2D12"/>
    <w:rsid w:val="00FB499B"/>
    <w:rsid w:val="00FB4B70"/>
    <w:rsid w:val="00FC04A0"/>
    <w:rsid w:val="00FC0FF5"/>
    <w:rsid w:val="00FC1D40"/>
    <w:rsid w:val="00FC5ED7"/>
    <w:rsid w:val="00FC637C"/>
    <w:rsid w:val="00FC7875"/>
    <w:rsid w:val="00FC78FB"/>
    <w:rsid w:val="00FD1033"/>
    <w:rsid w:val="00FD20EE"/>
    <w:rsid w:val="00FD2338"/>
    <w:rsid w:val="00FD24ED"/>
    <w:rsid w:val="00FD2A89"/>
    <w:rsid w:val="00FD4B53"/>
    <w:rsid w:val="00FD51F1"/>
    <w:rsid w:val="00FD5DEC"/>
    <w:rsid w:val="00FD61A1"/>
    <w:rsid w:val="00FD76F8"/>
    <w:rsid w:val="00FE09BC"/>
    <w:rsid w:val="00FE4612"/>
    <w:rsid w:val="00FE5A54"/>
    <w:rsid w:val="00FE6B32"/>
    <w:rsid w:val="00FF086E"/>
    <w:rsid w:val="00FF0B24"/>
    <w:rsid w:val="00FF1A8D"/>
    <w:rsid w:val="00FF3138"/>
    <w:rsid w:val="00FF3374"/>
    <w:rsid w:val="00FF37FE"/>
    <w:rsid w:val="00FF39DC"/>
    <w:rsid w:val="00FF3E00"/>
    <w:rsid w:val="00FF40C6"/>
    <w:rsid w:val="00FF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41A587"/>
  <w15:chartTrackingRefBased/>
  <w15:docId w15:val="{97954849-EDCA-41BF-B0E0-6AB6CD74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B6C0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2170"/>
    <w:pPr>
      <w:ind w:leftChars="400" w:left="840"/>
    </w:pPr>
  </w:style>
  <w:style w:type="character" w:styleId="a4">
    <w:name w:val="Hyperlink"/>
    <w:basedOn w:val="a0"/>
    <w:uiPriority w:val="99"/>
    <w:unhideWhenUsed/>
    <w:rsid w:val="00AE70A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E70AC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130656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130656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130656"/>
  </w:style>
  <w:style w:type="paragraph" w:styleId="a9">
    <w:name w:val="annotation subject"/>
    <w:basedOn w:val="a7"/>
    <w:next w:val="a7"/>
    <w:link w:val="aa"/>
    <w:uiPriority w:val="99"/>
    <w:semiHidden/>
    <w:unhideWhenUsed/>
    <w:rsid w:val="00130656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130656"/>
    <w:rPr>
      <w:b/>
      <w:bCs/>
    </w:rPr>
  </w:style>
  <w:style w:type="paragraph" w:styleId="ab">
    <w:name w:val="header"/>
    <w:basedOn w:val="a"/>
    <w:link w:val="ac"/>
    <w:uiPriority w:val="99"/>
    <w:unhideWhenUsed/>
    <w:rsid w:val="00A62EC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62ECA"/>
  </w:style>
  <w:style w:type="paragraph" w:styleId="ad">
    <w:name w:val="footer"/>
    <w:basedOn w:val="a"/>
    <w:link w:val="ae"/>
    <w:uiPriority w:val="99"/>
    <w:unhideWhenUsed/>
    <w:rsid w:val="00A62EC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62ECA"/>
  </w:style>
  <w:style w:type="paragraph" w:styleId="af">
    <w:name w:val="Revision"/>
    <w:hidden/>
    <w:uiPriority w:val="99"/>
    <w:semiHidden/>
    <w:rsid w:val="0000202F"/>
  </w:style>
  <w:style w:type="character" w:styleId="af0">
    <w:name w:val="line number"/>
    <w:basedOn w:val="a0"/>
    <w:uiPriority w:val="99"/>
    <w:semiHidden/>
    <w:unhideWhenUsed/>
    <w:rsid w:val="00C733C1"/>
  </w:style>
  <w:style w:type="table" w:styleId="af1">
    <w:name w:val="Table Grid"/>
    <w:basedOn w:val="a1"/>
    <w:uiPriority w:val="39"/>
    <w:rsid w:val="009B3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0B6C01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AD7EB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irose Takashi</cp:lastModifiedBy>
  <cp:revision>22</cp:revision>
  <cp:lastPrinted>2023-10-18T10:18:00Z</cp:lastPrinted>
  <dcterms:created xsi:type="dcterms:W3CDTF">2023-11-10T09:33:00Z</dcterms:created>
  <dcterms:modified xsi:type="dcterms:W3CDTF">2024-05-13T01:59:00Z</dcterms:modified>
</cp:coreProperties>
</file>